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B91768" w14:textId="188CF65C" w:rsidR="00E70441" w:rsidRPr="00930E77" w:rsidRDefault="00340C4C" w:rsidP="00E70441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3 Table</w:t>
      </w:r>
      <w:r w:rsidR="00E70441" w:rsidRPr="00930E77">
        <w:rPr>
          <w:rFonts w:ascii="Times New Roman" w:hAnsi="Times New Roman" w:cs="Times New Roman"/>
          <w:b/>
        </w:rPr>
        <w:t xml:space="preserve">. </w:t>
      </w:r>
      <w:proofErr w:type="spellStart"/>
      <w:r w:rsidR="00E70441" w:rsidRPr="00930E77">
        <w:rPr>
          <w:rFonts w:ascii="Times New Roman" w:hAnsi="Times New Roman" w:cs="Times New Roman"/>
          <w:b/>
        </w:rPr>
        <w:t>Interobserver</w:t>
      </w:r>
      <w:proofErr w:type="spellEnd"/>
      <w:r w:rsidR="00E70441" w:rsidRPr="00930E77">
        <w:rPr>
          <w:rFonts w:ascii="Times New Roman" w:hAnsi="Times New Roman" w:cs="Times New Roman"/>
          <w:b/>
        </w:rPr>
        <w:t xml:space="preserve"> concordance of CT</w:t>
      </w:r>
    </w:p>
    <w:p w14:paraId="09C3D856" w14:textId="64C47F1C" w:rsidR="00E70441" w:rsidRPr="00930E77" w:rsidRDefault="00E70441" w:rsidP="00E70441">
      <w:pPr>
        <w:rPr>
          <w:rFonts w:ascii="Times New Roman" w:hAnsi="Times New Roman" w:cs="Times New Roman"/>
          <w:b/>
        </w:rPr>
      </w:pPr>
      <w:r w:rsidRPr="00930E77">
        <w:rPr>
          <w:rFonts w:ascii="Times New Roman" w:hAnsi="Times New Roman" w:cs="Times New Roman"/>
          <w:b/>
        </w:rPr>
        <w:t>(a)</w:t>
      </w:r>
      <w:r w:rsidR="00340C4C">
        <w:rPr>
          <w:rFonts w:ascii="Times New Roman" w:hAnsi="Times New Roman" w:cs="Times New Roman"/>
          <w:b/>
        </w:rPr>
        <w:t xml:space="preserve"> </w:t>
      </w:r>
      <w:proofErr w:type="spellStart"/>
      <w:r w:rsidRPr="00930E77">
        <w:rPr>
          <w:rFonts w:ascii="Times New Roman" w:hAnsi="Times New Roman" w:cs="Times New Roman"/>
          <w:b/>
        </w:rPr>
        <w:t>Nodulars</w:t>
      </w:r>
      <w:proofErr w:type="spellEnd"/>
    </w:p>
    <w:tbl>
      <w:tblPr>
        <w:tblW w:w="1045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9"/>
        <w:gridCol w:w="589"/>
        <w:gridCol w:w="515"/>
        <w:gridCol w:w="515"/>
        <w:gridCol w:w="515"/>
        <w:gridCol w:w="515"/>
        <w:gridCol w:w="515"/>
        <w:gridCol w:w="516"/>
        <w:gridCol w:w="515"/>
        <w:gridCol w:w="515"/>
        <w:gridCol w:w="515"/>
        <w:gridCol w:w="515"/>
        <w:gridCol w:w="515"/>
        <w:gridCol w:w="516"/>
        <w:gridCol w:w="515"/>
        <w:gridCol w:w="515"/>
        <w:gridCol w:w="515"/>
        <w:gridCol w:w="515"/>
        <w:gridCol w:w="515"/>
        <w:gridCol w:w="516"/>
      </w:tblGrid>
      <w:tr w:rsidR="00E70441" w:rsidRPr="00930E77" w14:paraId="280CA809" w14:textId="77777777" w:rsidTr="00E70441">
        <w:trPr>
          <w:trHeight w:val="191"/>
          <w:jc w:val="center"/>
        </w:trPr>
        <w:tc>
          <w:tcPr>
            <w:tcW w:w="589" w:type="dxa"/>
            <w:tcBorders>
              <w:top w:val="single" w:sz="4" w:space="0" w:color="auto"/>
            </w:tcBorders>
          </w:tcPr>
          <w:p w14:paraId="394F0FC5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1CB8B5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9273" w:type="dxa"/>
            <w:gridSpan w:val="1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E6BDD0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Observer A</w:t>
            </w:r>
          </w:p>
        </w:tc>
      </w:tr>
      <w:tr w:rsidR="00E70441" w:rsidRPr="00930E77" w14:paraId="1D5251CB" w14:textId="77777777" w:rsidTr="00E70441">
        <w:trPr>
          <w:trHeight w:val="191"/>
          <w:jc w:val="center"/>
        </w:trPr>
        <w:tc>
          <w:tcPr>
            <w:tcW w:w="589" w:type="dxa"/>
          </w:tcPr>
          <w:p w14:paraId="08972216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9035E0A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7A62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9F6C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D750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FEA4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A69A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57A8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AF96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6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C204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7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F9F5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8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F210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9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2348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0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6856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635E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C280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6891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4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41C5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D3CC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6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F98C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7</w:t>
            </w:r>
          </w:p>
        </w:tc>
      </w:tr>
      <w:tr w:rsidR="00AB1289" w:rsidRPr="00930E77" w14:paraId="0386B7B1" w14:textId="77777777" w:rsidTr="00E70441">
        <w:trPr>
          <w:trHeight w:val="191"/>
          <w:jc w:val="center"/>
        </w:trPr>
        <w:tc>
          <w:tcPr>
            <w:tcW w:w="589" w:type="dxa"/>
            <w:vMerge w:val="restart"/>
            <w:tcBorders>
              <w:right w:val="single" w:sz="4" w:space="0" w:color="auto"/>
            </w:tcBorders>
            <w:textDirection w:val="tbRl"/>
          </w:tcPr>
          <w:p w14:paraId="7A189BBB" w14:textId="77777777" w:rsidR="00AB1289" w:rsidRPr="00930E77" w:rsidRDefault="00AB1289" w:rsidP="00E70441">
            <w:pPr>
              <w:widowControl/>
              <w:ind w:left="113" w:right="113"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Observer B</w:t>
            </w: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3D9C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5A12" w14:textId="036A341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2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3A8E" w14:textId="30505E2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4781" w14:textId="7DFCC46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0B9C" w14:textId="5A1265E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414D" w14:textId="15C82F8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1AD0" w14:textId="4999BE8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705C" w14:textId="16FD546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4840" w14:textId="5C9E879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7607" w14:textId="1640E04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958D" w14:textId="12B3159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261A" w14:textId="42CECEB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923B" w14:textId="4CA1CD4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B2A7" w14:textId="6E59D47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ACFA" w14:textId="0A5EC0A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B37B" w14:textId="533DCFD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6C85" w14:textId="03B983B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074D" w14:textId="7FC2BC2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FEC6" w14:textId="3370CBC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1894FFEB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241B8E5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20DB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281B" w14:textId="14290C2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01B76A4" w14:textId="3EBB9CC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8A33B88" w14:textId="7B7929A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2FB4F7" w14:textId="7D6A1CB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3E1212" w14:textId="52E7C18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2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647E1B5" w14:textId="0D14DA0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AA93D3" w14:textId="28E5F73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F5F2E6" w14:textId="1A1ECA1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7434F4" w14:textId="7672FAB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3202E7D" w14:textId="70E4E27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4A42D93" w14:textId="4ADF293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9755B22" w14:textId="1D2485A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361593" w14:textId="4AACE18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3E6634B" w14:textId="3241713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7C2B9C" w14:textId="02B5CC1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A1C0B5" w14:textId="74B3014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E6AD311" w14:textId="1C2A78E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33021FE" w14:textId="7A6088A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7D637BED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272A8A8D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1532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EE11" w14:textId="5727A64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90BFEA" w14:textId="7C5DFDD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51F67A0" w14:textId="15DC6BD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D72303" w14:textId="54A6A39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8672BA5" w14:textId="31A1C6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020EA9" w14:textId="2167CF7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F972A9" w14:textId="6C20573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2B0B49C" w14:textId="4762549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0D77C5" w14:textId="2B9B710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B8BC1F" w14:textId="6259BB3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D15DF54" w14:textId="15FDD03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B259333" w14:textId="3E394E3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B8CE4C3" w14:textId="0F838A7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73119DA" w14:textId="6E376EF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1B9BAB4" w14:textId="5BE8A53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D3C648F" w14:textId="1DAB249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EA7B46" w14:textId="1B3C6EE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E87DE2F" w14:textId="6D1B139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079CF6C1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C962A02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72C1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3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42D5" w14:textId="000DAC9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F9D4BA" w14:textId="2E10682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6293E6" w14:textId="3DCA10C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5D0BE77" w14:textId="14377B6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3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427A1E4" w14:textId="5260EC0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F7A6651" w14:textId="6D65A46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5B41E00" w14:textId="1B8F60F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EFA11E" w14:textId="2AC9B4A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04E1CD" w14:textId="7EE7DB1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B575084" w14:textId="73D5EEE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B87FAB" w14:textId="78730EA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40680F0" w14:textId="35D052A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8D4B69" w14:textId="73F80A6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92B4E9" w14:textId="4C04415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A335092" w14:textId="06DFCC3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A6C9AE" w14:textId="4919447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293ED7A" w14:textId="288FEA7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00A5648" w14:textId="0D24190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1FEFCDC4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2BB3017D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D4CE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4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A5BF" w14:textId="0728187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9BF7218" w14:textId="42B8A64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88D72A" w14:textId="68C4B4D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3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CB334EF" w14:textId="22DF088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5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028405" w14:textId="7AD8744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58FB3CB" w14:textId="28DE9B7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F155E0" w14:textId="35860F3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9785821" w14:textId="594BB1D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D9B717" w14:textId="3F49E9D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351C3AC" w14:textId="55F2267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2CC80EA" w14:textId="2D68BFE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A7A6C45" w14:textId="15D18CA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598760B" w14:textId="6A5D2D4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4F5822C" w14:textId="6FE222D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8FCDB2" w14:textId="5638639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CD2D4F1" w14:textId="6B752BF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4012FD" w14:textId="71CFF30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825746A" w14:textId="633DA06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61760A9E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4DB5A814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D2DE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5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730D" w14:textId="7EF2E22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3DA2D9" w14:textId="718138F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9D329B" w14:textId="1B2F01F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AB1AA1" w14:textId="175D65F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3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52986C7" w14:textId="65752D0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524568A" w14:textId="32A6E17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E18A23C" w14:textId="556AC43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21490D2" w14:textId="525A9D4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A048487" w14:textId="3D95809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5D30BF" w14:textId="24AFAB7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423E9F9" w14:textId="291ECD9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D3E673" w14:textId="5D3209B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C3CA051" w14:textId="5F0B661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CDF3BC3" w14:textId="01FE858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B0476E3" w14:textId="7EDCAAF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551D481" w14:textId="5B4DE22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F52443C" w14:textId="283B67A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21096CD" w14:textId="070D5F0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26D80188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08822891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FC00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6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3DC1" w14:textId="6FE5258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C87DFF7" w14:textId="6BBFFA3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3A7F22E" w14:textId="47E9CC1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029478" w14:textId="4F64A6C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7069D8D" w14:textId="39B7E1F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3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3D721E2" w14:textId="5473A5B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3BB816" w14:textId="6AD9CED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4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1120DCB" w14:textId="000C2EF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CA7EA82" w14:textId="64ACEBE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DC34D2" w14:textId="7E9AF9D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E353F3" w14:textId="670E6B3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186E44" w14:textId="2AE9B88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4AEA23" w14:textId="0C4FCCF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7052CD7" w14:textId="192ED89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C95EBB3" w14:textId="246513D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E8029B0" w14:textId="2030737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5CC21ED" w14:textId="6239107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33E4489" w14:textId="44A159D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016C3882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47BF7601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D5AA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7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914F" w14:textId="15CA48F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8E402A" w14:textId="707AD81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4407B81" w14:textId="0F1AD1D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8CEBB3C" w14:textId="4AA0DD4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DF1CF8D" w14:textId="59D5AA2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0B43D7F" w14:textId="476239D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A812EB" w14:textId="4108121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3EA9CDC" w14:textId="3146179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907572" w14:textId="7AE9958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2F661DE" w14:textId="772E85F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115581E" w14:textId="6C31FD6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E241E7" w14:textId="6E29684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5070DF0" w14:textId="7788BA1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AAE93EB" w14:textId="1D396A0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6D6F39" w14:textId="56C54E0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5090CF" w14:textId="1F649ED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0D02A65" w14:textId="5F1D3A3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CF72C54" w14:textId="3C68EE5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45A5EC92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2FC08A3A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92FD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8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B091" w14:textId="4C06D7B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14472CB" w14:textId="2F15282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9F4BC3F" w14:textId="44714AF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CE6A94F" w14:textId="5791DE1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7FA0F3E" w14:textId="696B824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F27ABAB" w14:textId="75B4950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FF1998F" w14:textId="674F89C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29CE601" w14:textId="44D29E7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309326" w14:textId="6659B41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89EA08" w14:textId="4C10994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7E3E47C" w14:textId="7CD741B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CC15000" w14:textId="06E66AD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F26D982" w14:textId="6C387E5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730AF8" w14:textId="111BA8C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878B585" w14:textId="0FD6C16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D8789A" w14:textId="77A86ED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9751C9" w14:textId="7828E8D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8295B71" w14:textId="681EE37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4C0AA667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097173CF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8CB6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9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0B04" w14:textId="0B63200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A7E7DAF" w14:textId="79764C2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A86556" w14:textId="509DBBF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446803" w14:textId="1B21F6E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F5717C8" w14:textId="60B364F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B37FB39" w14:textId="362F672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AD6996" w14:textId="17FD04A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0B87BF5" w14:textId="0E078ED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0781F07" w14:textId="0ECA370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4B0BC8" w14:textId="484883F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0FF95C" w14:textId="51B7EAF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4DE0215" w14:textId="55C1615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02BA4B" w14:textId="47BFD80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7B1A0D8" w14:textId="07C4B76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7450E4" w14:textId="5C8978E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D500D2C" w14:textId="27CC6A9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31642BA" w14:textId="6C3DF33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80AA937" w14:textId="37A7125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6D3A2ADF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4F9EAE56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E8D2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0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7005" w14:textId="41F6B3D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5A83E58" w14:textId="555D7FC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26C773C" w14:textId="43AA02D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626F44A" w14:textId="6826DC6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F769D44" w14:textId="34BF90C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47C0023" w14:textId="3F44643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1E0EAA" w14:textId="379832A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256255" w14:textId="45F0BD7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53A10CD" w14:textId="43176F3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FA34B9D" w14:textId="5C03A9B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987E4F" w14:textId="6F83531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3325FFD" w14:textId="26B6F50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9924BB" w14:textId="2C9ACC3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230023" w14:textId="0D364F3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DC90F43" w14:textId="206CEAE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55B614B" w14:textId="61C97F7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DB05FEC" w14:textId="79281EE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25CCD3A" w14:textId="19B44EA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67D0D533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B8B9024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9AE7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1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8A6E" w14:textId="68A20D3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62F50C3" w14:textId="2381E5B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3A2885" w14:textId="35FE7C7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23174CD" w14:textId="2B0360E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E5A80F7" w14:textId="5565735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11248D1" w14:textId="6722039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580568A" w14:textId="6B433C3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84B317" w14:textId="604DEF9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D753B8" w14:textId="1E01C6B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7B395EF" w14:textId="1070E8C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F8BAE5F" w14:textId="0BB1D6F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CAD1CFE" w14:textId="110A2A5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3E3C1B" w14:textId="0805809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69486CA" w14:textId="2D6A6DD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B03C8F4" w14:textId="1253766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B40FCC0" w14:textId="395935C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72D2FDD" w14:textId="3092F54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91EA28" w14:textId="708417E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6104B086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18FE91B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9A03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2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1978" w14:textId="3D5EDE4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3B8C2CD" w14:textId="6720272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215DA68" w14:textId="17F6D07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B68C0DD" w14:textId="32A3CDA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CBBCC80" w14:textId="2480261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BA15232" w14:textId="0BE5332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DB2035" w14:textId="7081729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F6F5524" w14:textId="3B22519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D220F49" w14:textId="002A36E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B128C0" w14:textId="3A0C8BF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7547A9" w14:textId="038B2C9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4AE640" w14:textId="38CB960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700682" w14:textId="536C210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7B67A3A" w14:textId="7039132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E7BC41C" w14:textId="42C7D22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D1F331F" w14:textId="5E2E1C7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0F91B02" w14:textId="05B5EFA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F8DE12F" w14:textId="07B282A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4527B3A5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0BF4E677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1847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3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4CB6" w14:textId="5BFF434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105B1B0" w14:textId="139E1E6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27EA965" w14:textId="4B03A92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0355637" w14:textId="56C03F0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939639B" w14:textId="6FBF88C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9AF132B" w14:textId="1F0C60E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C7F14A4" w14:textId="1802F5F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2479E03" w14:textId="2E26219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085A90A" w14:textId="42D1900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2B2B734" w14:textId="00DD450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2B262C" w14:textId="1E558C9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644F7B" w14:textId="514508D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24A184C" w14:textId="503B8A1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F92E3B0" w14:textId="3270BA9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35CD1A" w14:textId="41FE150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0A2315" w14:textId="0E37C43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7F09ECB" w14:textId="0CF17B0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5089422" w14:textId="10FFE90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4C302DE4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1F238BDF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B611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4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6BAA" w14:textId="305B8FA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5512928" w14:textId="73B6DB9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5A4B98D" w14:textId="66A786D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B6F1DC8" w14:textId="4F7A676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0D6470A" w14:textId="5170EE5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7702C1D" w14:textId="52C8BB4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5593A71" w14:textId="1912A83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23B5B9" w14:textId="5EFF233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FF6EA5" w14:textId="14DBC79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449446" w14:textId="35590EA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6F8FD39" w14:textId="335D8F1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9174B99" w14:textId="60730C1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BC08E5" w14:textId="0D5832E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1AE0AA4" w14:textId="139F1B7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CDAFA10" w14:textId="1369FBB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7B81268" w14:textId="15A6016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BA6C40C" w14:textId="713EE69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7BBD6E8" w14:textId="0CCD743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4B4738C2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F5D52BA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8DAC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5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F31A" w14:textId="5EA6314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98EA56" w14:textId="6434A4F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762C06E" w14:textId="350FCAB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27D17F9" w14:textId="5EE7430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40D8765" w14:textId="390C702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61002A9" w14:textId="54A0331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F42E67D" w14:textId="34012D2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490FBC3" w14:textId="713489F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9174414" w14:textId="554A766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C9B7DBE" w14:textId="03C45A5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433D0FD" w14:textId="57CF21E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2E57A91" w14:textId="77992C3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89BBB82" w14:textId="3F95345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97531DC" w14:textId="4F4DAD2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006A847" w14:textId="4660F4D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728017" w14:textId="00E8E5E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5A8B317" w14:textId="6791B8A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3EB772A" w14:textId="5496AEE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23D9DE11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065954A7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4CE8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6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29A3" w14:textId="7021A91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0A2563" w14:textId="5E7C20A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9491245" w14:textId="2441222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34EA998" w14:textId="1DCD109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BCD25D4" w14:textId="7038A28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831085C" w14:textId="4BA9595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C1AA32B" w14:textId="1A126D9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4F251E7" w14:textId="1C743AC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F3D0E58" w14:textId="0F384A5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5C1086" w14:textId="7AADF86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F2B441" w14:textId="1FFD9FB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F9F7B4" w14:textId="6B735C3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FA0A948" w14:textId="37CBBC9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8AF06B" w14:textId="44B3790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A361AB9" w14:textId="40F1040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8AC341B" w14:textId="68EC4E3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579DE4" w14:textId="3238A74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9510281" w14:textId="60B01B4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0C4C3EFB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7828E56C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69BA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7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EA66" w14:textId="0DE9705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5271F20" w14:textId="319A79F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8E1E0D2" w14:textId="4EDBF95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C7ABC18" w14:textId="06BFCC1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B8EBC76" w14:textId="0DFB3DA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DE0C93E" w14:textId="0858EF0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3952936" w14:textId="718228E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C5AE6B7" w14:textId="01BDAE3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651DC1C" w14:textId="35C9AA2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761203" w14:textId="1AF6BC5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59DCFE2" w14:textId="0EA18C1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23D064B" w14:textId="6625FF6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272205" w14:textId="1D9DF82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A50EB30" w14:textId="18F4960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D5B7451" w14:textId="7DAA576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8A2622" w14:textId="05422C9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E5D6F7" w14:textId="26563CC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74C23C" w14:textId="4EC3C21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</w:tbl>
    <w:p w14:paraId="6418EC16" w14:textId="08DBC6D9" w:rsidR="00E70441" w:rsidRPr="00930E77" w:rsidRDefault="00E70441" w:rsidP="00E70441">
      <w:pPr>
        <w:rPr>
          <w:rFonts w:ascii="Times New Roman" w:hAnsi="Times New Roman" w:cs="Times New Roman"/>
        </w:rPr>
      </w:pPr>
      <w:r w:rsidRPr="00930E77">
        <w:rPr>
          <w:rFonts w:ascii="Times New Roman" w:hAnsi="Times New Roman" w:cs="Times New Roman"/>
        </w:rPr>
        <w:t>weighted κ</w:t>
      </w:r>
      <w:r w:rsidRPr="00930E77">
        <w:rPr>
          <w:rFonts w:ascii="Times New Roman" w:hAnsi="Times New Roman" w:cs="Times New Roman"/>
        </w:rPr>
        <w:t>＝</w:t>
      </w:r>
      <w:r w:rsidR="00AB1289" w:rsidRPr="00930E77">
        <w:rPr>
          <w:rFonts w:ascii="Times New Roman" w:hAnsi="Times New Roman" w:cs="Times New Roman"/>
        </w:rPr>
        <w:t>0.88</w:t>
      </w:r>
    </w:p>
    <w:p w14:paraId="2B25FE15" w14:textId="77777777" w:rsidR="00E70441" w:rsidRPr="00930E77" w:rsidRDefault="00E70441" w:rsidP="00E70441">
      <w:pPr>
        <w:rPr>
          <w:rFonts w:ascii="Times New Roman" w:hAnsi="Times New Roman" w:cs="Times New Roman"/>
          <w:color w:val="FF0000"/>
        </w:rPr>
      </w:pPr>
    </w:p>
    <w:p w14:paraId="6B91294B" w14:textId="77777777" w:rsidR="00E70441" w:rsidRPr="00930E77" w:rsidRDefault="00E70441" w:rsidP="00E70441">
      <w:pPr>
        <w:rPr>
          <w:rFonts w:ascii="Times New Roman" w:hAnsi="Times New Roman" w:cs="Times New Roman"/>
          <w:color w:val="FF0000"/>
        </w:rPr>
      </w:pPr>
    </w:p>
    <w:p w14:paraId="3AEA0EE5" w14:textId="445F56CE" w:rsidR="00E70441" w:rsidRPr="00930E77" w:rsidRDefault="00E70441" w:rsidP="00E70441">
      <w:pPr>
        <w:rPr>
          <w:rFonts w:ascii="Times New Roman" w:hAnsi="Times New Roman" w:cs="Times New Roman"/>
          <w:b/>
        </w:rPr>
      </w:pPr>
      <w:r w:rsidRPr="00930E77">
        <w:rPr>
          <w:rFonts w:ascii="Times New Roman" w:hAnsi="Times New Roman" w:cs="Times New Roman"/>
          <w:b/>
        </w:rPr>
        <w:lastRenderedPageBreak/>
        <w:t>(b)</w:t>
      </w:r>
      <w:r w:rsidR="00340C4C">
        <w:rPr>
          <w:rFonts w:ascii="Times New Roman" w:hAnsi="Times New Roman" w:cs="Times New Roman"/>
          <w:b/>
        </w:rPr>
        <w:t xml:space="preserve"> </w:t>
      </w:r>
      <w:r w:rsidRPr="00930E77">
        <w:rPr>
          <w:rFonts w:ascii="Times New Roman" w:hAnsi="Times New Roman" w:cs="Times New Roman"/>
          <w:b/>
        </w:rPr>
        <w:t>Infiltration</w:t>
      </w:r>
    </w:p>
    <w:tbl>
      <w:tblPr>
        <w:tblW w:w="1045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9"/>
        <w:gridCol w:w="589"/>
        <w:gridCol w:w="515"/>
        <w:gridCol w:w="515"/>
        <w:gridCol w:w="515"/>
        <w:gridCol w:w="515"/>
        <w:gridCol w:w="515"/>
        <w:gridCol w:w="516"/>
        <w:gridCol w:w="515"/>
        <w:gridCol w:w="515"/>
        <w:gridCol w:w="515"/>
        <w:gridCol w:w="515"/>
        <w:gridCol w:w="515"/>
        <w:gridCol w:w="516"/>
        <w:gridCol w:w="515"/>
        <w:gridCol w:w="515"/>
        <w:gridCol w:w="515"/>
        <w:gridCol w:w="515"/>
        <w:gridCol w:w="515"/>
        <w:gridCol w:w="516"/>
      </w:tblGrid>
      <w:tr w:rsidR="00E70441" w:rsidRPr="00930E77" w14:paraId="01D3C0C3" w14:textId="77777777" w:rsidTr="00E70441">
        <w:trPr>
          <w:trHeight w:val="191"/>
          <w:jc w:val="center"/>
        </w:trPr>
        <w:tc>
          <w:tcPr>
            <w:tcW w:w="589" w:type="dxa"/>
            <w:tcBorders>
              <w:top w:val="single" w:sz="4" w:space="0" w:color="auto"/>
            </w:tcBorders>
          </w:tcPr>
          <w:p w14:paraId="404A295A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214A71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9273" w:type="dxa"/>
            <w:gridSpan w:val="1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31CEB5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Observer A</w:t>
            </w:r>
          </w:p>
        </w:tc>
      </w:tr>
      <w:tr w:rsidR="00E70441" w:rsidRPr="00930E77" w14:paraId="522B82F8" w14:textId="77777777" w:rsidTr="00E70441">
        <w:trPr>
          <w:trHeight w:val="191"/>
          <w:jc w:val="center"/>
        </w:trPr>
        <w:tc>
          <w:tcPr>
            <w:tcW w:w="589" w:type="dxa"/>
          </w:tcPr>
          <w:p w14:paraId="3396A580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557DCDF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186E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D707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01AF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5DC2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A461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1353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3B2F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6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405B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7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CB70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8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3C23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9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EA3F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0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636E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4635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3186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CC75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4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51C4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7498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6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B207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7</w:t>
            </w:r>
          </w:p>
        </w:tc>
      </w:tr>
      <w:tr w:rsidR="00AB1289" w:rsidRPr="00930E77" w14:paraId="3F41E1AB" w14:textId="77777777" w:rsidTr="00E70441">
        <w:trPr>
          <w:trHeight w:val="191"/>
          <w:jc w:val="center"/>
        </w:trPr>
        <w:tc>
          <w:tcPr>
            <w:tcW w:w="589" w:type="dxa"/>
            <w:vMerge w:val="restart"/>
            <w:tcBorders>
              <w:right w:val="single" w:sz="4" w:space="0" w:color="auto"/>
            </w:tcBorders>
            <w:textDirection w:val="tbRl"/>
          </w:tcPr>
          <w:p w14:paraId="6A4C486C" w14:textId="77777777" w:rsidR="00AB1289" w:rsidRPr="00930E77" w:rsidRDefault="00AB1289" w:rsidP="00E70441">
            <w:pPr>
              <w:widowControl/>
              <w:ind w:left="113" w:right="113"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Observer B</w:t>
            </w: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3965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8938" w14:textId="05684D6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6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05A9" w14:textId="01B345B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3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CF7A" w14:textId="100F74E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662C" w14:textId="01E1B01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5A35" w14:textId="61C509C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943E" w14:textId="45F9E2E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0B6D" w14:textId="1620C2F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4CEF" w14:textId="44EB7CC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3BB9" w14:textId="49BEC23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0C4F" w14:textId="03EE224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2651" w14:textId="55A71C6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AF52" w14:textId="2FD1401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919D" w14:textId="09DA4B7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100C" w14:textId="51D845A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784C" w14:textId="566D375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D094" w14:textId="7D3A964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96DB" w14:textId="5DA2B84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2846" w14:textId="40902AA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2CDE733E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D7B2799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078D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8670" w14:textId="300AB72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5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2B44D7" w14:textId="617DBAC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FFCB0E4" w14:textId="5AE2875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C1AEAED" w14:textId="46194C4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B3669A" w14:textId="6AF4EC9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742059" w14:textId="7D4DBA5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209E0A9" w14:textId="7CF7024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FFC5D35" w14:textId="6DA7EE7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907B5E" w14:textId="44CE522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D99911" w14:textId="5FBDC37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AD20BCD" w14:textId="29D84C9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71B7D28" w14:textId="0C164D0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49D3E85" w14:textId="6573F21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747018" w14:textId="4A7FA2D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0FD4B9F" w14:textId="2205C3B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4AD2D4" w14:textId="0F9D77A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86CE1B" w14:textId="01C620A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9DB967" w14:textId="2A4A859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746771C8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CF7EEA8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9AC3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353B" w14:textId="10B7187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6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1B00528" w14:textId="1CB065D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4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C29883" w14:textId="587CC7E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4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C61B048" w14:textId="1F72D36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B49A10" w14:textId="04CCAE9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D8744D5" w14:textId="6BDECA8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968843C" w14:textId="448F72F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9A5B802" w14:textId="14D9B21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590DFC5" w14:textId="3287302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1E56780" w14:textId="6F79CBF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C078A9" w14:textId="593FE9F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E1B919" w14:textId="1EB6BFD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86B56B" w14:textId="086056B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AEAB2B3" w14:textId="77F7260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8D634ED" w14:textId="0D1FDE5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CB92EE8" w14:textId="36C2CF1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74946B6" w14:textId="22B29D6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12A7216" w14:textId="06AD2B5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23C77EEB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3F8503E9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DE07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3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B152" w14:textId="58935EA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D347D84" w14:textId="134003C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C00BEB" w14:textId="41F4006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F95FD7A" w14:textId="42ED3B9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2A19A0" w14:textId="0D47BD4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225BC9C" w14:textId="7F5BAB3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CC169F7" w14:textId="096EE5E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30AF289" w14:textId="53110A0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6074864" w14:textId="3991CB0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070D6E8" w14:textId="62C79C3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3F14D0F" w14:textId="6FD29A7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B261CEE" w14:textId="2D08F1A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30A044" w14:textId="5E148EE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4812751" w14:textId="60C9B33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9CE4DBB" w14:textId="207253B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88C9CA" w14:textId="2F31836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CB20F78" w14:textId="624229C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083434" w14:textId="617D379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018A3856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375CB08C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C705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4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F4B1" w14:textId="63E6AE2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6CFF71A" w14:textId="5D7E6D0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3478140" w14:textId="3E545A9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936682A" w14:textId="7ECF1A7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46ED06" w14:textId="6D59276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6FFC9E3" w14:textId="57F02C2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F0C09D" w14:textId="4CE6A4B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81A14E3" w14:textId="649D048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BA017BD" w14:textId="4A078E0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7BB8E3F" w14:textId="7E81896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14CBF88" w14:textId="30D6614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85CAA88" w14:textId="7DAC00E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071359" w14:textId="3217DCE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87E2569" w14:textId="77FB281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A6DEC28" w14:textId="03C38DD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609B185" w14:textId="0A32BED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CEBFFE1" w14:textId="3D9C06F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4C415EE" w14:textId="6E55A23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717CA420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2E9FEBCC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BF8F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5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BD1B" w14:textId="29271DD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48DA966" w14:textId="19CBA9D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9A879CF" w14:textId="5391148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55C62D" w14:textId="7E99442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A08D3B" w14:textId="18B3194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256E507" w14:textId="265FE30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A9D1A27" w14:textId="38A4DD2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01377D" w14:textId="2B8D561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BA90C6" w14:textId="0D5FED2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D50D803" w14:textId="3252E3C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7BF45C" w14:textId="77C7780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5A3E45" w14:textId="61516AE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013B688" w14:textId="03F4CA9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4E5499" w14:textId="18F04B6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B105F95" w14:textId="6AFFC6B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E2F7D1F" w14:textId="72AC33F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EDFC542" w14:textId="7B33740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9F5B40" w14:textId="1E22EFE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3F6998CD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5B165D2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0F6B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6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4574" w14:textId="2AD8C36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75D34DA" w14:textId="4E72ABA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C1747F" w14:textId="511B2A6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19F1C28" w14:textId="51E6DC0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007F337" w14:textId="4A4F5BE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0A3FCC" w14:textId="4BCE7C1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3E6580" w14:textId="4B42C2F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C8CB05" w14:textId="71E8C38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62171C2" w14:textId="3B04847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C15EB61" w14:textId="0241329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F3C227" w14:textId="049C87E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56C2ACF" w14:textId="3FADFAF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1B31C79" w14:textId="7E05296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F57F632" w14:textId="198C7FF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C8CA466" w14:textId="515652C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8B946E" w14:textId="2A97E89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7C9FC5B" w14:textId="00BBBA9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E2F1F9" w14:textId="39AAC6E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6DA208EF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117C4EB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3A0C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7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AD90" w14:textId="21157E7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42C2091" w14:textId="3DBE4E2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BEA1770" w14:textId="6DA22F0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922FCD" w14:textId="66271EC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940BF17" w14:textId="5D69288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3EF933F" w14:textId="0EDBE80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8F0B314" w14:textId="1CFAEEB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512BBEB" w14:textId="29C260E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BFDBF3" w14:textId="695D1D8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D65A7E1" w14:textId="2543CE5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FE66231" w14:textId="7A7CE1E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451CA98" w14:textId="4755248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D5E60F" w14:textId="1B97B53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8E7BA2C" w14:textId="72FF3E2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CDDF2F7" w14:textId="35268E6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9BEC46C" w14:textId="48EA743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824325" w14:textId="59796CB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E56A919" w14:textId="5642720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4F625FCA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7C3DA564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F52C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8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7EF6" w14:textId="5FE1FB3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E3855F" w14:textId="5F7C66A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9807DD4" w14:textId="6EDAD52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1681292" w14:textId="675A0A8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9D3BBE" w14:textId="636FAF5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098D31" w14:textId="15B05E7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7A47E0" w14:textId="6DDBFD4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242EC1" w14:textId="6F7EBA0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522AA85" w14:textId="0DFF1D7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DF4910C" w14:textId="1DA0D7B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A6D664F" w14:textId="5FD1850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1FA9C5F" w14:textId="5804309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64DC0C7" w14:textId="655579E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E96B16" w14:textId="5EAFC99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BDE7D6" w14:textId="5D66590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73C31A" w14:textId="4A03FFC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C10856D" w14:textId="36CD5C2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0DB7D4B" w14:textId="2B6589F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00644CA7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0C01B568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1546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9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E4A3" w14:textId="194EFB6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3D22A0" w14:textId="2B740AA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660CB1" w14:textId="2E5C96A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01E7D3" w14:textId="4F3CE10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4275780" w14:textId="7AA808D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454BF24" w14:textId="1C29B9E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2358272" w14:textId="6F76673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DA3C5C" w14:textId="637979C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44A7350" w14:textId="6921102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7366807" w14:textId="3951DB9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D41B593" w14:textId="28A9488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CDFAADC" w14:textId="5651A78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BAA8753" w14:textId="05D746A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1646FA" w14:textId="48F8771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ADDE21" w14:textId="76C14BC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2F74BF" w14:textId="29CC586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9EBEA4" w14:textId="6D7C8C5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049210" w14:textId="47862EC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1ABD3153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22DD582B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37A0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0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BA5C" w14:textId="6E4FF35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7802EF8" w14:textId="4753D6B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B96A7E0" w14:textId="5EF88DB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DB316AA" w14:textId="153BC79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794CE1" w14:textId="21EA6E2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A871467" w14:textId="07BF10D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2683E3" w14:textId="40E0DBF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F9E9ED1" w14:textId="2A2088D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33F7B70" w14:textId="104F96A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56F4469" w14:textId="2C8C99C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A07059" w14:textId="5F7C1F0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E02D814" w14:textId="4964A7D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28579F" w14:textId="412F62E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CB65F3B" w14:textId="4FAB651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B702690" w14:textId="7B66473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842AC4" w14:textId="20860BD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16993D8" w14:textId="6F8B0C4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A599BDD" w14:textId="0892930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7E216554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719EDEE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A6D0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1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7439" w14:textId="31BFB5C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7A46F73" w14:textId="50C4C4A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543FDB" w14:textId="20EAB09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228D6D" w14:textId="4BFB9A7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985268" w14:textId="613F568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9E4861" w14:textId="7F3EFC9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24BA0F4" w14:textId="3B8C473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6AAA2E" w14:textId="0AC0FE4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0F4BA7" w14:textId="52A9D56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D60E33" w14:textId="34885BE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0EB8DC6" w14:textId="544289D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7AAB734" w14:textId="04F4F82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B430A4D" w14:textId="008FAAE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5EEFF98" w14:textId="0784BF4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CD038F9" w14:textId="79350F7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B265843" w14:textId="1823960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914D7D4" w14:textId="38A97B8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FA8E9E3" w14:textId="5B3DB90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0CB883EB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2394CBD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C700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2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2AC2" w14:textId="65BA881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781338F" w14:textId="495B01F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2A3E20C" w14:textId="5F51E28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23ABD1" w14:textId="623C9B2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783595F" w14:textId="47801A3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0899A9" w14:textId="1CE6CB3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5FB9D85" w14:textId="0BAA736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0D6C8D7" w14:textId="6278AEC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E3AB90" w14:textId="623DF19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B39636B" w14:textId="6421129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A7CAE0" w14:textId="32E3614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1EC665" w14:textId="0F06BDD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2ADF46C" w14:textId="76E0857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86A403" w14:textId="37C7A7E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4EB338" w14:textId="7DB3283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3E6B06" w14:textId="7EAC67D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99C8C70" w14:textId="65F39DD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5C4748F" w14:textId="1034D27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5450C3E0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1DA98C7D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6125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3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71BB" w14:textId="0F91A4F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1DC9A1" w14:textId="2A7CE4E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7CD1642" w14:textId="16B94E1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DBA39D" w14:textId="386C8F8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209C5E" w14:textId="6957C20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81BB649" w14:textId="3903B41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2CFD58" w14:textId="33C18DD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AFFBEE1" w14:textId="533B718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04ABA7F" w14:textId="41FCDCA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DE15E40" w14:textId="4C1FADB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9E97500" w14:textId="0AB0D1D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C3A39DF" w14:textId="78319FA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CAF4AE" w14:textId="2D10530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5199ACB" w14:textId="3E85E6C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2542096" w14:textId="5084953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072CEDE" w14:textId="450C604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F76F338" w14:textId="610ADB2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15D5347" w14:textId="4874833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18C13E37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39775698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E67A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4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A752" w14:textId="67DF5DB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9A6B5D4" w14:textId="25480E3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B9A52F8" w14:textId="543DFA3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6DBC7A" w14:textId="0D788DD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EE459A1" w14:textId="55E6395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94F5001" w14:textId="490449D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2BCFA06" w14:textId="263ACFD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D092D7" w14:textId="6C9C689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A9E3A10" w14:textId="7ECB5E1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267099" w14:textId="34D29B0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4BA6FEF" w14:textId="77CEED1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F64C8D6" w14:textId="1B6A5B7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879AF9A" w14:textId="78FB6F5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529C82" w14:textId="63768E3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4B00D8" w14:textId="1DA50E1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6C1B3C" w14:textId="7D02AAE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D5DB28D" w14:textId="6FFB3FE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979878" w14:textId="155D9D3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35438CDA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487C78F4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1296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5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FE8D" w14:textId="3F77568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1543CF1" w14:textId="6E93CA6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7B2BB9A" w14:textId="5FCB898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D3B273" w14:textId="3914D88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71C5C3" w14:textId="17A20EA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9BC978B" w14:textId="46CDAB2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30E70D6" w14:textId="11EB247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C0B8433" w14:textId="1585DAE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DB9D26" w14:textId="7E8DE41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428A820" w14:textId="1F0B07E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C6ADFE" w14:textId="70C1397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F0D9F00" w14:textId="6049737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997F8B" w14:textId="00B615D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BEC858" w14:textId="4E43B0F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918B16F" w14:textId="437BE91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35BC485" w14:textId="1F9B6FC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28EE9F3" w14:textId="5D217D5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FB1DBA2" w14:textId="45AEA07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33EBD7CA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7B7F471B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D4B0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6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43C5" w14:textId="09DFE3D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BFC29F" w14:textId="3DABB77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B9A1060" w14:textId="2837826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072F8B6" w14:textId="2AE9328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5BC1CAE" w14:textId="341A3BD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A532C0" w14:textId="06129F3E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98CD2F" w14:textId="58028E3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9047153" w14:textId="147B8F2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7C2A55" w14:textId="0DC9DCD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70ED05" w14:textId="200D312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41D978" w14:textId="45BCADAD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C40A5B7" w14:textId="594A36F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221E25" w14:textId="697F366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2EB41EB" w14:textId="1B9756A1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64C8AFF" w14:textId="7EF56E3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17D1C14" w14:textId="18BB6D22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7AAE1AB" w14:textId="353E29F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1A00BA7" w14:textId="30CA170B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AB1289" w:rsidRPr="00930E77" w14:paraId="5A403966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79C23D37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6935" w14:textId="7777777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7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E468" w14:textId="3D8B1C9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622E91" w14:textId="33A1C45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EA140C6" w14:textId="01808479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B3ECC71" w14:textId="16867F4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35BCBA" w14:textId="14150756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F9615D1" w14:textId="42FDE62C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BCFE27E" w14:textId="79555CE4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130E760" w14:textId="6827E3CA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C28FB0E" w14:textId="7ABFD22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B34363B" w14:textId="6CFF21C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D115B2F" w14:textId="58842BD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E40D8B" w14:textId="40D1FDF3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E83D86" w14:textId="7A059D18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8D2813" w14:textId="7E4C3EB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475E68" w14:textId="2DAF1ED7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EFD9F35" w14:textId="3017A600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2D1B5E1" w14:textId="6575BF95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23B5BDF" w14:textId="4B3F47AF" w:rsidR="00AB1289" w:rsidRPr="00930E77" w:rsidRDefault="00AB1289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</w:tbl>
    <w:p w14:paraId="6CE6F184" w14:textId="4240CEC8" w:rsidR="00E70441" w:rsidRPr="00930E77" w:rsidRDefault="00E70441" w:rsidP="00E70441">
      <w:pPr>
        <w:rPr>
          <w:szCs w:val="21"/>
        </w:rPr>
      </w:pPr>
      <w:r w:rsidRPr="00930E77">
        <w:rPr>
          <w:szCs w:val="21"/>
        </w:rPr>
        <w:t>weighted κ</w:t>
      </w:r>
      <w:r w:rsidRPr="00930E77">
        <w:rPr>
          <w:szCs w:val="21"/>
        </w:rPr>
        <w:t>＝</w:t>
      </w:r>
      <w:r w:rsidR="00AB1289" w:rsidRPr="00930E77">
        <w:rPr>
          <w:szCs w:val="21"/>
        </w:rPr>
        <w:t>0.8</w:t>
      </w:r>
      <w:r w:rsidR="002F2C54" w:rsidRPr="00930E77">
        <w:rPr>
          <w:szCs w:val="21"/>
        </w:rPr>
        <w:t>9</w:t>
      </w:r>
    </w:p>
    <w:p w14:paraId="72CC51A2" w14:textId="77777777" w:rsidR="00E70441" w:rsidRPr="00930E77" w:rsidRDefault="00E70441" w:rsidP="00E70441">
      <w:pPr>
        <w:rPr>
          <w:b/>
          <w:color w:val="FF0000"/>
          <w:szCs w:val="21"/>
        </w:rPr>
      </w:pPr>
    </w:p>
    <w:p w14:paraId="23649749" w14:textId="77777777" w:rsidR="00E70441" w:rsidRPr="00930E77" w:rsidRDefault="00E70441" w:rsidP="00E70441">
      <w:pPr>
        <w:rPr>
          <w:b/>
          <w:color w:val="FF0000"/>
          <w:szCs w:val="21"/>
        </w:rPr>
      </w:pPr>
    </w:p>
    <w:p w14:paraId="650C807E" w14:textId="77777777" w:rsidR="00E70441" w:rsidRPr="00930E77" w:rsidRDefault="00E70441" w:rsidP="00E70441">
      <w:pPr>
        <w:rPr>
          <w:b/>
          <w:color w:val="FF0000"/>
          <w:szCs w:val="21"/>
        </w:rPr>
      </w:pPr>
    </w:p>
    <w:p w14:paraId="2BAA4BB9" w14:textId="4EC0EEF5" w:rsidR="00E70441" w:rsidRPr="00930E77" w:rsidRDefault="00E70441" w:rsidP="00E70441">
      <w:pPr>
        <w:rPr>
          <w:rFonts w:ascii="Times New Roman" w:hAnsi="Times New Roman" w:cs="Times New Roman"/>
          <w:b/>
        </w:rPr>
      </w:pPr>
      <w:r w:rsidRPr="00930E77">
        <w:rPr>
          <w:rFonts w:ascii="Times New Roman" w:hAnsi="Times New Roman" w:cs="Times New Roman"/>
          <w:b/>
        </w:rPr>
        <w:lastRenderedPageBreak/>
        <w:t>(c)</w:t>
      </w:r>
      <w:r w:rsidR="00340C4C">
        <w:rPr>
          <w:rFonts w:ascii="Times New Roman" w:hAnsi="Times New Roman" w:cs="Times New Roman"/>
          <w:b/>
        </w:rPr>
        <w:t xml:space="preserve"> C</w:t>
      </w:r>
      <w:r w:rsidRPr="00930E77">
        <w:rPr>
          <w:rFonts w:ascii="Times New Roman" w:hAnsi="Times New Roman" w:cs="Times New Roman"/>
          <w:b/>
        </w:rPr>
        <w:t>avitary</w:t>
      </w:r>
    </w:p>
    <w:tbl>
      <w:tblPr>
        <w:tblW w:w="1045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9"/>
        <w:gridCol w:w="589"/>
        <w:gridCol w:w="515"/>
        <w:gridCol w:w="515"/>
        <w:gridCol w:w="515"/>
        <w:gridCol w:w="515"/>
        <w:gridCol w:w="515"/>
        <w:gridCol w:w="516"/>
        <w:gridCol w:w="515"/>
        <w:gridCol w:w="515"/>
        <w:gridCol w:w="515"/>
        <w:gridCol w:w="515"/>
        <w:gridCol w:w="515"/>
        <w:gridCol w:w="516"/>
        <w:gridCol w:w="515"/>
        <w:gridCol w:w="515"/>
        <w:gridCol w:w="515"/>
        <w:gridCol w:w="515"/>
        <w:gridCol w:w="515"/>
        <w:gridCol w:w="516"/>
      </w:tblGrid>
      <w:tr w:rsidR="00E70441" w:rsidRPr="00930E77" w14:paraId="4F800548" w14:textId="77777777" w:rsidTr="00E70441">
        <w:trPr>
          <w:trHeight w:val="191"/>
          <w:jc w:val="center"/>
        </w:trPr>
        <w:tc>
          <w:tcPr>
            <w:tcW w:w="589" w:type="dxa"/>
            <w:tcBorders>
              <w:top w:val="single" w:sz="4" w:space="0" w:color="auto"/>
            </w:tcBorders>
          </w:tcPr>
          <w:p w14:paraId="3F27CBE7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C632A2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9273" w:type="dxa"/>
            <w:gridSpan w:val="1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916942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Observer A</w:t>
            </w:r>
          </w:p>
        </w:tc>
      </w:tr>
      <w:tr w:rsidR="00E70441" w:rsidRPr="00930E77" w14:paraId="387C7752" w14:textId="77777777" w:rsidTr="00E70441">
        <w:trPr>
          <w:trHeight w:val="191"/>
          <w:jc w:val="center"/>
        </w:trPr>
        <w:tc>
          <w:tcPr>
            <w:tcW w:w="589" w:type="dxa"/>
          </w:tcPr>
          <w:p w14:paraId="7D57822E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12A158D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78FE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A002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509C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2905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6F13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DF9B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FD85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6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CAB5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7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511B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8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739FF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9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C686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0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E92F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7622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C9D3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6478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4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07A5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F353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6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7B57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7</w:t>
            </w:r>
          </w:p>
        </w:tc>
      </w:tr>
      <w:tr w:rsidR="002F2C54" w:rsidRPr="00930E77" w14:paraId="02D44FB9" w14:textId="77777777" w:rsidTr="00E70441">
        <w:trPr>
          <w:trHeight w:val="191"/>
          <w:jc w:val="center"/>
        </w:trPr>
        <w:tc>
          <w:tcPr>
            <w:tcW w:w="589" w:type="dxa"/>
            <w:vMerge w:val="restart"/>
            <w:tcBorders>
              <w:right w:val="single" w:sz="4" w:space="0" w:color="auto"/>
            </w:tcBorders>
            <w:textDirection w:val="tbRl"/>
          </w:tcPr>
          <w:p w14:paraId="19FA5FE8" w14:textId="77777777" w:rsidR="002F2C54" w:rsidRPr="00930E77" w:rsidRDefault="002F2C54" w:rsidP="00E70441">
            <w:pPr>
              <w:widowControl/>
              <w:ind w:left="113" w:right="113"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Observer B</w:t>
            </w: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F5F6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BE6D" w14:textId="35DB216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52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3031" w14:textId="66BA0A1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A46A" w14:textId="2F4EBDD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3D77" w14:textId="10A382D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D898" w14:textId="7D667F5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1B4E" w14:textId="3356516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623F" w14:textId="1296FFF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B55F" w14:textId="39FB6EE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D6FB" w14:textId="2A08969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0A03" w14:textId="2611792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0315" w14:textId="1DC8334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2F58" w14:textId="37024E9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2054" w14:textId="259F084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1CCC" w14:textId="3E8F859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6F44" w14:textId="12CF183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3D2C" w14:textId="133B44A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A70A" w14:textId="1BBFA1A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ED3E" w14:textId="59130AD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7110B4A4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26032AC6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BB1B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EF19" w14:textId="51F8165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1CB6853" w14:textId="5825402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4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36E149D" w14:textId="5717E0D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19AA6C" w14:textId="4D40A21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ABAD79" w14:textId="7958C62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2AFCA9" w14:textId="2CAD35B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2BA30E" w14:textId="1DB551D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1B2ABF" w14:textId="4B28B11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343D959" w14:textId="164D26C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CF5FDD3" w14:textId="79A23E5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4178756" w14:textId="4FCE4C4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5AF8F23" w14:textId="4527602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B130198" w14:textId="2A8E815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330C975" w14:textId="094EB80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1AD71E9" w14:textId="591A3B5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5F7BA67" w14:textId="1AEA327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B6FB8C" w14:textId="5F04FF2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5DD2CE8" w14:textId="368C33F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12192253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28EEFB27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DF81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5DFD" w14:textId="706B7BA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2AE6BC9" w14:textId="0672D48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69AC52" w14:textId="41E577B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04CFBD" w14:textId="545FD70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A23923" w14:textId="563BB99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276C564" w14:textId="2C673A5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17F405B" w14:textId="472F93D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9D4B149" w14:textId="34CD70A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A20945" w14:textId="68C0E51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4A8E69" w14:textId="4C850B6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5460CCF" w14:textId="068BB37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B666A05" w14:textId="62F8189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2FE0F5E" w14:textId="1CA231B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7A062EA" w14:textId="1EABD02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EFF75B6" w14:textId="2785611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53A4A1" w14:textId="1511C54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8DF8256" w14:textId="374F538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9812E2" w14:textId="476FB92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13C8573D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94682CC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B23C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3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97BE" w14:textId="55C6CD6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F815BC" w14:textId="2838ACB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566B299" w14:textId="3E528E7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FDE8799" w14:textId="392C2AE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704E79F" w14:textId="4956FBA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236C64F" w14:textId="0677CA9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628ECD" w14:textId="05A9EE4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20D40F7" w14:textId="03F121E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820C30" w14:textId="3EEDFFC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51A59B8" w14:textId="12845C3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EF097E0" w14:textId="62B422D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EFF3069" w14:textId="00F32A6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EF10348" w14:textId="294512F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17EADF" w14:textId="48831F1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9A67D1" w14:textId="5AED5D6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58DB209" w14:textId="5D546A1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7F3FFCE" w14:textId="23262D9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6A930F7" w14:textId="11C739F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40C18DDE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07C77B08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9A68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4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399C" w14:textId="7E61EB8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5DE77E" w14:textId="5C0149D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D86B41A" w14:textId="01C48D4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3B80F6F" w14:textId="495E4D1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34BB76" w14:textId="1753F24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D08892A" w14:textId="19A2975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B82EE4B" w14:textId="746D8FF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8FC8B83" w14:textId="03BA2EC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B80F962" w14:textId="7A1A81C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DEBE172" w14:textId="08E5934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3498C6" w14:textId="7A554B4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D5ACEA" w14:textId="1C10FEF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573D55" w14:textId="5CAB5A9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AD8EC27" w14:textId="3B1BDD3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EE85AD4" w14:textId="1DEB47E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2F13582" w14:textId="1FE485B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9E8270" w14:textId="563EB08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DFEBDBB" w14:textId="2468F5F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2351F460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C6C5CCE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3EE6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5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E542" w14:textId="462E40F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AD5D771" w14:textId="6C54ABD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B6C1F2" w14:textId="56F6BEC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63B4E16" w14:textId="1618595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C2F6E6B" w14:textId="7B7C0D2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2ABE333" w14:textId="6556C96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37FDC2" w14:textId="5F2458F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0EDA69" w14:textId="74CDD5E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6DDCD4E" w14:textId="4D2C5C3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19F709" w14:textId="1CF4E03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26FBF8" w14:textId="300D4AB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9D41EB" w14:textId="58BBF2F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F6B2A2" w14:textId="0AF3BB4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52FB7AA" w14:textId="5A3B780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2A59AD3" w14:textId="727F98F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314E9D" w14:textId="095FAA9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CA1E58E" w14:textId="65563C0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9F050A0" w14:textId="0E7B50E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25697175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1A18D015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7ADD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6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43D4" w14:textId="324FBBB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6E00A29" w14:textId="40D0ADE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BF2A12F" w14:textId="1C446BA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61E5D32" w14:textId="09F4979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5EA07D4" w14:textId="4E8BBBB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E3B207D" w14:textId="34C7D22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D5A3865" w14:textId="31C8B2D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32647E" w14:textId="5BFA49A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D45FB87" w14:textId="1A6EE96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0CF6E5E" w14:textId="4D626FE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0C9DD99" w14:textId="58FD6EF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B46FB10" w14:textId="589F12C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D1A95C3" w14:textId="589C06E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F04AE8" w14:textId="633DAD5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07683DE" w14:textId="75AA9C7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ADB077" w14:textId="5D83F76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B57B6C0" w14:textId="45993E4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F0A9E59" w14:textId="03265E5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0E4F10DB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9326706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42FE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7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071B" w14:textId="5C32FF3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9761F5" w14:textId="35CA716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95FB53" w14:textId="386AB1A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D77AC9" w14:textId="413F6B0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D8E76D7" w14:textId="71F94FC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D71FFD4" w14:textId="3D5FD78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9704D3E" w14:textId="5B3725E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4502C92" w14:textId="000F602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CAD05A" w14:textId="4A64D09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9A7FB70" w14:textId="26729C2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C65E382" w14:textId="647871E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BD5DAAE" w14:textId="3FA95A4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63300C7" w14:textId="071575C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B1BBA5" w14:textId="128DBCA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6786B67" w14:textId="7A63444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4BD2CAE" w14:textId="394FA00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867D605" w14:textId="34F9F92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28A4A3F" w14:textId="7CAEA6E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1F3B7935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0A465D5B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3497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8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581A" w14:textId="5995240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AEEAFB8" w14:textId="74E9E74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D7EA41" w14:textId="2BCA10E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342933B" w14:textId="09432FB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C17338C" w14:textId="6E676AA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121581B" w14:textId="399638E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73DB9E7" w14:textId="1AEFAA3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611D8AB" w14:textId="7FB7816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5B1DFFA" w14:textId="3EB178C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EA5B14" w14:textId="2FA0974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B4DF43" w14:textId="1F0C1E5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5E5F4BE" w14:textId="2A94A04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1EAE9FA" w14:textId="5DF7ADF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C1EE434" w14:textId="7E8A18B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256432" w14:textId="4B0CD36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D81D30A" w14:textId="71945BA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8A10A7" w14:textId="2D7D260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3ADD7C4" w14:textId="16410D5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5251D58E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47A5BB86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D248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9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DC62" w14:textId="653E0EF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5159FB3" w14:textId="1658ACC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9C78DD" w14:textId="03F1D6E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2D559CD" w14:textId="5AB9828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E2EB0E" w14:textId="28A210B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5607344" w14:textId="439F1AA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032E938" w14:textId="6466565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C29EA4C" w14:textId="7D646A9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0E6775" w14:textId="4631872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6A3EB78" w14:textId="14BC500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98D06BA" w14:textId="77DBE87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247E6E3" w14:textId="1B6948D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B7159B9" w14:textId="0A98829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8BDE16" w14:textId="0F13265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ED3973B" w14:textId="1AB37D9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65D96D6" w14:textId="0694119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F7078DD" w14:textId="01A85EC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8D9B06A" w14:textId="0E1F181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31D0C9E3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287A9CF4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F37E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0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DABF" w14:textId="4EE6CE3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1D4D784" w14:textId="17BC91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5C8C63" w14:textId="07A6C5A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2829CF7" w14:textId="078EB43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7CC88E6" w14:textId="20D1795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AC98DF" w14:textId="4F204FA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71A17E" w14:textId="71B4191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4D29A1" w14:textId="6C05E7E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942CA92" w14:textId="26D36C3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622F02" w14:textId="0C791D1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BB2561D" w14:textId="5E2628E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39E7013" w14:textId="6381829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03E6511" w14:textId="1AF2022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4B800AF" w14:textId="1BC0FF9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1FF2CAB" w14:textId="3305FEB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5614F99" w14:textId="78E4A08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377241" w14:textId="1BE5918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7271801" w14:textId="7DB3FFC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37A9FA8E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31DDD61E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0FC5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1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CE5D" w14:textId="5319121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5EA786F" w14:textId="1FDB950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1B326F" w14:textId="357C40B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16AACB0" w14:textId="5604D14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46F7FD3" w14:textId="02938D4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487C214" w14:textId="37DAFE3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72D6B62" w14:textId="756D62F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7D5AA7" w14:textId="0EB0094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0BA085" w14:textId="7DE4C17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119DEB8" w14:textId="7334632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81E880" w14:textId="420D12D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C13E0F" w14:textId="10FB7F5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2768AD6" w14:textId="6B8E06E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B8EEDD" w14:textId="4C9005F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B053D5" w14:textId="2705720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C8CB7B1" w14:textId="2194D96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6FECAC" w14:textId="606F018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9D7677D" w14:textId="682736A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66F912ED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0EFDF2C1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8F6F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2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6D70" w14:textId="34DF867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7852E8" w14:textId="14AF0B2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B115371" w14:textId="78508AE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2BAE2A0" w14:textId="561720B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950663" w14:textId="00846B5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23043D" w14:textId="39B2CA7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066972A" w14:textId="6C17D81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C1FB9B" w14:textId="64F552B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EDE1884" w14:textId="09A981E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95F4410" w14:textId="5760E09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C2F7EC" w14:textId="66E4FEA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0ADF7F7" w14:textId="20412B6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D0EB9C4" w14:textId="0890571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8F9516C" w14:textId="141572E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FB55F12" w14:textId="58D2005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C0D1047" w14:textId="6D45064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C364C5C" w14:textId="260423D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A1C33B9" w14:textId="1D666A5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0E5DFC8D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7C57FC50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90AF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3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5AB9" w14:textId="651B475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033A2E" w14:textId="5541DC0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FDBE1C8" w14:textId="26AC5E3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171A527" w14:textId="2BDA012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D9876F" w14:textId="736BCC0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2D84FD" w14:textId="55A854E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853CBAE" w14:textId="112A4C5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B9B006" w14:textId="450A607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A2998A" w14:textId="042E34F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7E92849" w14:textId="6E7A1CA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6BB5AC1" w14:textId="0F72C2D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C95569B" w14:textId="27CE329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82876DE" w14:textId="1141A4B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64CE2F" w14:textId="5F4F911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46A902" w14:textId="3576545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ACE7397" w14:textId="56A044C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3534BC" w14:textId="0AA10C2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34D1B6" w14:textId="7B30497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3DE93CBF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46AE60FF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042F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4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47FA" w14:textId="78489FE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7DB37E9" w14:textId="5E8748F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FCA34F" w14:textId="5CB1487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A11FA59" w14:textId="3D83C09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EBDEA59" w14:textId="3631CE5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D40CC9" w14:textId="4D432BC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FB3431" w14:textId="3762108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0E05FB" w14:textId="37AAB6B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C084147" w14:textId="5D92FCD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3BD2B7E" w14:textId="4D95967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B3A4D6D" w14:textId="4EC907D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6B92179" w14:textId="41A0B28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745CE63" w14:textId="4B4A055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C0B84FB" w14:textId="3354C4F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F962EE" w14:textId="61DF49D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5524D3" w14:textId="3AF96BB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725664" w14:textId="2C84A72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0692CD1" w14:textId="19A353B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01B52DFA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37CC37AA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4B27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5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DB34" w14:textId="759025D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5193108" w14:textId="5BD9AB2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27AE342" w14:textId="3FD45F0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F6D55C9" w14:textId="35701E1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080CEB2" w14:textId="2248F81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88651DD" w14:textId="384149E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3FF64E6" w14:textId="3DB1AFC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7CEAEB0" w14:textId="0AB3E41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F105555" w14:textId="0CABCDF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A6449F" w14:textId="49F3256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5A337B8" w14:textId="53CE2EC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19D4AE9" w14:textId="0E5B33B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A4FB367" w14:textId="3B0A7C4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EA26072" w14:textId="66A1AC0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5AA9B8" w14:textId="646388C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F2DA313" w14:textId="73744C7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4D608AF" w14:textId="1502C8B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2181A48" w14:textId="0A67BE2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1B9A3845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1EB17FED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721B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6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3979" w14:textId="23D6EC9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E48B42" w14:textId="0E307F7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BF3492" w14:textId="59059B1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50BDD2" w14:textId="1B42CDD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C8F19FF" w14:textId="5EE69B3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8E53D61" w14:textId="2B65B31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D7081E3" w14:textId="220BEA3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33BE86" w14:textId="58DF8C5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C210B72" w14:textId="24B3284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C0FC6A" w14:textId="64A60AD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A04CD7" w14:textId="55E03C3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8B0C83E" w14:textId="2AE0737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0FEE131" w14:textId="5CE1156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D11F982" w14:textId="7194F0C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59DA880" w14:textId="02ED0E1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C55F9CA" w14:textId="0E6FCE9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95C7234" w14:textId="5C118C8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A961B17" w14:textId="3187AC9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32FAA0A2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066D6CA9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4EB6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7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6241" w14:textId="379BA5F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51C0BB0" w14:textId="7FD703B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F941FD" w14:textId="4EFE4F5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658C0F" w14:textId="6E67C93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BAECC0" w14:textId="5BE4963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019384C" w14:textId="707E577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2919E71" w14:textId="1177DDB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781EEE" w14:textId="0F99FDF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476E0B" w14:textId="140C943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55972D" w14:textId="2A15DDD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7958ADD" w14:textId="34C18B4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FD213D" w14:textId="0F7885F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F12303" w14:textId="68766BD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D8FBAF" w14:textId="68CEB02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3C615C" w14:textId="66A1D93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6FD8C4" w14:textId="3C18622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FDBC8F3" w14:textId="6D79069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DB8BB69" w14:textId="2F56832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</w:tbl>
    <w:p w14:paraId="53F1397F" w14:textId="4B46306C" w:rsidR="00E70441" w:rsidRPr="00930E77" w:rsidRDefault="00E70441" w:rsidP="00E70441">
      <w:pPr>
        <w:rPr>
          <w:szCs w:val="21"/>
        </w:rPr>
      </w:pPr>
      <w:r w:rsidRPr="00930E77">
        <w:rPr>
          <w:szCs w:val="21"/>
        </w:rPr>
        <w:t>weighted κ</w:t>
      </w:r>
      <w:r w:rsidRPr="00930E77">
        <w:rPr>
          <w:szCs w:val="21"/>
        </w:rPr>
        <w:t>＝</w:t>
      </w:r>
      <w:r w:rsidR="002F2C54" w:rsidRPr="00930E77">
        <w:rPr>
          <w:szCs w:val="21"/>
        </w:rPr>
        <w:t>0.89</w:t>
      </w:r>
    </w:p>
    <w:p w14:paraId="6837A463" w14:textId="77777777" w:rsidR="00E70441" w:rsidRPr="00930E77" w:rsidRDefault="00E70441" w:rsidP="00E70441">
      <w:pPr>
        <w:rPr>
          <w:b/>
          <w:szCs w:val="21"/>
        </w:rPr>
      </w:pPr>
    </w:p>
    <w:p w14:paraId="39AA4F58" w14:textId="77777777" w:rsidR="00E70441" w:rsidRPr="00930E77" w:rsidRDefault="00E70441" w:rsidP="00E70441">
      <w:pPr>
        <w:rPr>
          <w:b/>
          <w:color w:val="FF0000"/>
          <w:szCs w:val="21"/>
        </w:rPr>
      </w:pPr>
    </w:p>
    <w:p w14:paraId="55B2B397" w14:textId="77777777" w:rsidR="00E70441" w:rsidRPr="00930E77" w:rsidRDefault="00E70441" w:rsidP="00E70441">
      <w:pPr>
        <w:rPr>
          <w:b/>
          <w:color w:val="FF0000"/>
          <w:szCs w:val="21"/>
        </w:rPr>
      </w:pPr>
    </w:p>
    <w:p w14:paraId="43A092C7" w14:textId="72D245FC" w:rsidR="00E70441" w:rsidRPr="00930E77" w:rsidRDefault="00E70441" w:rsidP="00E70441">
      <w:pPr>
        <w:rPr>
          <w:rFonts w:ascii="Times New Roman" w:hAnsi="Times New Roman" w:cs="Times New Roman"/>
          <w:b/>
        </w:rPr>
      </w:pPr>
      <w:r w:rsidRPr="00930E77">
        <w:rPr>
          <w:rFonts w:ascii="Times New Roman" w:hAnsi="Times New Roman" w:cs="Times New Roman"/>
          <w:b/>
        </w:rPr>
        <w:lastRenderedPageBreak/>
        <w:t>(d)</w:t>
      </w:r>
      <w:r w:rsidR="00340C4C">
        <w:rPr>
          <w:rFonts w:ascii="Times New Roman" w:hAnsi="Times New Roman" w:cs="Times New Roman"/>
          <w:b/>
        </w:rPr>
        <w:t xml:space="preserve"> </w:t>
      </w:r>
      <w:r w:rsidRPr="00930E77">
        <w:rPr>
          <w:rFonts w:ascii="Times New Roman" w:hAnsi="Times New Roman" w:cs="Times New Roman"/>
          <w:b/>
        </w:rPr>
        <w:t>Bronch</w:t>
      </w:r>
      <w:r w:rsidR="00340C4C">
        <w:rPr>
          <w:rFonts w:ascii="Times New Roman" w:hAnsi="Times New Roman" w:cs="Times New Roman"/>
          <w:b/>
        </w:rPr>
        <w:t>i</w:t>
      </w:r>
      <w:r w:rsidRPr="00930E77">
        <w:rPr>
          <w:rFonts w:ascii="Times New Roman" w:hAnsi="Times New Roman" w:cs="Times New Roman"/>
          <w:b/>
        </w:rPr>
        <w:t>ectasis</w:t>
      </w:r>
    </w:p>
    <w:tbl>
      <w:tblPr>
        <w:tblW w:w="1045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9"/>
        <w:gridCol w:w="589"/>
        <w:gridCol w:w="515"/>
        <w:gridCol w:w="515"/>
        <w:gridCol w:w="515"/>
        <w:gridCol w:w="515"/>
        <w:gridCol w:w="515"/>
        <w:gridCol w:w="516"/>
        <w:gridCol w:w="515"/>
        <w:gridCol w:w="515"/>
        <w:gridCol w:w="515"/>
        <w:gridCol w:w="515"/>
        <w:gridCol w:w="515"/>
        <w:gridCol w:w="516"/>
        <w:gridCol w:w="515"/>
        <w:gridCol w:w="515"/>
        <w:gridCol w:w="515"/>
        <w:gridCol w:w="515"/>
        <w:gridCol w:w="515"/>
        <w:gridCol w:w="516"/>
      </w:tblGrid>
      <w:tr w:rsidR="00E70441" w:rsidRPr="00930E77" w14:paraId="110CB628" w14:textId="77777777" w:rsidTr="00E70441">
        <w:trPr>
          <w:trHeight w:val="191"/>
          <w:jc w:val="center"/>
        </w:trPr>
        <w:tc>
          <w:tcPr>
            <w:tcW w:w="589" w:type="dxa"/>
            <w:tcBorders>
              <w:top w:val="single" w:sz="4" w:space="0" w:color="auto"/>
            </w:tcBorders>
          </w:tcPr>
          <w:p w14:paraId="022BBDDB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1F1AB3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9273" w:type="dxa"/>
            <w:gridSpan w:val="1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0424F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Observer A</w:t>
            </w:r>
          </w:p>
        </w:tc>
      </w:tr>
      <w:tr w:rsidR="00E70441" w:rsidRPr="00930E77" w14:paraId="3216F012" w14:textId="77777777" w:rsidTr="00E70441">
        <w:trPr>
          <w:trHeight w:val="191"/>
          <w:jc w:val="center"/>
        </w:trPr>
        <w:tc>
          <w:tcPr>
            <w:tcW w:w="589" w:type="dxa"/>
          </w:tcPr>
          <w:p w14:paraId="2FB4CDC3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6467247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EFBA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758F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B143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27AA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73CE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97E1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57E6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6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DF23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7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E741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8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8288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9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4DB0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0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07D9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B813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69C6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A599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4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C22A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8818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6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DB75" w14:textId="77777777" w:rsidR="00E70441" w:rsidRPr="00930E77" w:rsidRDefault="00E70441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7</w:t>
            </w:r>
          </w:p>
        </w:tc>
      </w:tr>
      <w:tr w:rsidR="002F2C54" w:rsidRPr="00930E77" w14:paraId="0789BEA9" w14:textId="77777777" w:rsidTr="00E70441">
        <w:trPr>
          <w:trHeight w:val="191"/>
          <w:jc w:val="center"/>
        </w:trPr>
        <w:tc>
          <w:tcPr>
            <w:tcW w:w="589" w:type="dxa"/>
            <w:vMerge w:val="restart"/>
            <w:tcBorders>
              <w:right w:val="single" w:sz="4" w:space="0" w:color="auto"/>
            </w:tcBorders>
            <w:textDirection w:val="tbRl"/>
          </w:tcPr>
          <w:p w14:paraId="3504B0D7" w14:textId="77777777" w:rsidR="002F2C54" w:rsidRPr="00930E77" w:rsidRDefault="002F2C54" w:rsidP="00E70441">
            <w:pPr>
              <w:widowControl/>
              <w:ind w:left="113" w:right="113"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Observer B</w:t>
            </w: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FAD4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5EE0" w14:textId="4F0F39F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2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7244" w14:textId="2C249D5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9211" w14:textId="15B60C9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5738" w14:textId="4825445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A5EE" w14:textId="5B054EE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8A35" w14:textId="05C78F8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D890" w14:textId="4DA3B46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E6D3" w14:textId="486B22F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16AD" w14:textId="0B30126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C582" w14:textId="7B75297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0430" w14:textId="236411E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77EE" w14:textId="623E807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E523" w14:textId="63A6587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5D56" w14:textId="64CBC87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7C1D" w14:textId="6F480C1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5680" w14:textId="09D672A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50FA" w14:textId="599F773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76E9" w14:textId="2491EAA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2A63E62E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4A641018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331F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1444" w14:textId="7E7D8B9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1CE2CAD" w14:textId="609428F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D94B6A0" w14:textId="0D99B94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D2EE06E" w14:textId="2A47BD8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64C0AA" w14:textId="000EF72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6401865" w14:textId="6FC76AE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3F49DFA" w14:textId="2945881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A5D5E01" w14:textId="211C91F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AEC3290" w14:textId="3994506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25CB539" w14:textId="7FC3943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9A12FBC" w14:textId="6974323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7B12BF1" w14:textId="7EF0648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EFA4EC" w14:textId="381DFF2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96F2E9" w14:textId="339FD40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F1B42E" w14:textId="0D25FAB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9A12F6" w14:textId="610CCE8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FD667CB" w14:textId="2485D5A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F58BD53" w14:textId="737F5CB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12C6ADC9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5582420F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2101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2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D7E3" w14:textId="71B5DF2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0205F8" w14:textId="2D5B474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CABCC9E" w14:textId="620A68D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5D594D9" w14:textId="49C2156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DBC45AA" w14:textId="1BC8124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2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AC955E9" w14:textId="67B788A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F1AC99" w14:textId="26867E0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A776B6E" w14:textId="0564E86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26152ED" w14:textId="088223B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AB6FA27" w14:textId="4672AB1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8A7A2E2" w14:textId="677E1B1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220741F" w14:textId="0B54A05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2138FB2" w14:textId="6495F60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7C6F9D" w14:textId="5EAA8B0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7D2AC9B" w14:textId="5F25BDD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349698" w14:textId="3428A75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82085B" w14:textId="78DE69F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B875B4E" w14:textId="7E54878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060A19FF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B05A19A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89E1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3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5D2C" w14:textId="59273B4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59E320E" w14:textId="6273D24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0F33174" w14:textId="76F447C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CBD1E69" w14:textId="6AA383F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2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E4471DF" w14:textId="0D3EAF3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2D135AE" w14:textId="6284A9D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051A7E" w14:textId="1150E20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1D63C26" w14:textId="14029BF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2CE58B2" w14:textId="4A01E43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12D64CE" w14:textId="29A652C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580F8E6" w14:textId="255902E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FD953AA" w14:textId="2B7822B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F6B7EDF" w14:textId="1EEAF0B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9EEE9E2" w14:textId="666D59A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8F57C5" w14:textId="32CCEB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F270426" w14:textId="04F455D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D6E8A4" w14:textId="365E38D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DA7B651" w14:textId="3B19167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1FD9E1D3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4C93F393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211F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4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907B" w14:textId="7AB7DA4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95E9FF1" w14:textId="1DA10BB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2AB18C" w14:textId="405BA88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6EA2F43" w14:textId="42F41F6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123EA4C" w14:textId="72DF57F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2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9E007A0" w14:textId="5079050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3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29170CD" w14:textId="2FF3CC3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0A12817" w14:textId="00AD9A7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18BB600" w14:textId="1D93712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7D1FEF5" w14:textId="3BC3863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2ED87D" w14:textId="7D6E5A4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6342B4C" w14:textId="6ADBAA8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6DCE10" w14:textId="526B979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1871248" w14:textId="09747B5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5D51F28" w14:textId="6844AE5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C193AEB" w14:textId="50DF1CE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EF606BD" w14:textId="14AE13A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F6D516E" w14:textId="5A849F5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67431C64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04B90EAF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F770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5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4F72" w14:textId="55B2C4C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056E06" w14:textId="57D5662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55AE36D" w14:textId="027308C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D3A132" w14:textId="4179304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3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3DBB16A" w14:textId="0013FF2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E31F677" w14:textId="26D5C28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DC90D98" w14:textId="0516F3E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51B5C4E" w14:textId="2AC1929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5B0FF3D" w14:textId="7CD374A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23CBE5F" w14:textId="3C3B011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601BF9" w14:textId="1F2EE77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1E1B04" w14:textId="6E0DCF2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EFF302A" w14:textId="22E5608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E76836" w14:textId="2AE445E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E95DF38" w14:textId="5BE37A8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6A14E13" w14:textId="6F35EF4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53CE381" w14:textId="50D959E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BF092F8" w14:textId="5EE13D7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3818484B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14A5228A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AC56D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6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B066" w14:textId="71A66DE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3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550360A" w14:textId="5DF58B7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35D035" w14:textId="54E629F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3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8817265" w14:textId="6A15365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90E7152" w14:textId="6EF20D2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1E2E75" w14:textId="32A5311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2E905EA" w14:textId="093B2F7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0949975" w14:textId="6E80656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FCFE0DE" w14:textId="7BFB897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F26370" w14:textId="512FD0F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DDA1C4" w14:textId="47916EC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E93D37D" w14:textId="52B2DB4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2542D7" w14:textId="2C587C2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82298A" w14:textId="33CC64C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4808181" w14:textId="0B523E4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0F4FAC5" w14:textId="4E7CD98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145274B" w14:textId="2213203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0125EA" w14:textId="6FCAB81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72A3A747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169A2743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E9CA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7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C9EA" w14:textId="7F144CB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6D0068D" w14:textId="50767DA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5982277" w14:textId="6BD66AD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6F27DE" w14:textId="48A904C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B59340E" w14:textId="0568198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82EF712" w14:textId="4278205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CC93C4A" w14:textId="399C471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F1AB90D" w14:textId="4B83F3A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F39FD36" w14:textId="3521957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B40A7C" w14:textId="541D9AA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C031948" w14:textId="4AD48E1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DED97BA" w14:textId="1CFE825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EE299BB" w14:textId="1A3E0C5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3068C8" w14:textId="38B112F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A30B64B" w14:textId="07ED27F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9CE3BD4" w14:textId="2C487D1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7DA1307" w14:textId="411A0AD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418B34E" w14:textId="26CE008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0C174975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0B553706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87C4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8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58F2" w14:textId="63AE1E1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9E2797" w14:textId="7D8DAD5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5618002" w14:textId="0BB16D3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789062" w14:textId="0D97CD0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4800A1" w14:textId="4A3DFF9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94CF23D" w14:textId="2837A36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7F5C828" w14:textId="4262AC0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B0C70A2" w14:textId="2D30BB4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749E957" w14:textId="088AEF9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9899D6D" w14:textId="4B159A6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F692AE0" w14:textId="6FADD4C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09EA9C5" w14:textId="6310688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E3AE9A" w14:textId="672059A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6AE2116" w14:textId="748947F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1382C59" w14:textId="64E3562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30A26A0" w14:textId="1F09FC7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778AF39" w14:textId="57B2C82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BE71B84" w14:textId="54B3217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2008EB4B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7469D150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D2AA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9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8D1D" w14:textId="0C15C92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CDF64B4" w14:textId="4C37957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1273F10" w14:textId="2DF9ED7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9AAEAFB" w14:textId="6DA36E6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D05726F" w14:textId="1927CC3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03C3B3" w14:textId="6249FF7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C77666C" w14:textId="0CE823A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BA10026" w14:textId="0C47823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8F6D26" w14:textId="7801374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1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B5B1F40" w14:textId="44E27DA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1CAA8EE" w14:textId="1520372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6BF5B4C" w14:textId="700F75E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61E4C3B" w14:textId="5229EA2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5F20D7" w14:textId="70680B1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37BB4CC" w14:textId="4C7506E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BD39DAC" w14:textId="5B53D09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054A5BA" w14:textId="24A4604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66AD09" w14:textId="48885D6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213AA2A8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1137587E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8EC0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0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1F56" w14:textId="038959D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5E5F9F0" w14:textId="18E801A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2B241E8" w14:textId="0D55C2F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B973354" w14:textId="07BD92B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298F362" w14:textId="7F74917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BDD696" w14:textId="6138754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DDE061F" w14:textId="5DDC8ED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9D8DA2" w14:textId="32F8753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C4F466E" w14:textId="66B98FD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84DEE36" w14:textId="243DCEB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0B85806" w14:textId="6652116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159FD1" w14:textId="5A0C0C5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7A0F342" w14:textId="5926B77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4A11F1E" w14:textId="1DECA60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4338A34" w14:textId="0B4A0C1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849D198" w14:textId="3BC4D4A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2FA92DB" w14:textId="302C03C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1E09ED9" w14:textId="7CB2128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7DF32F54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17EC6DF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4090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1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AF34" w14:textId="187679F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231E07" w14:textId="6B75AA3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143DEF7" w14:textId="35EDD4A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CD7D47" w14:textId="1C5727B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D4BD493" w14:textId="50D1160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126E5B0" w14:textId="37D7564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C468C6A" w14:textId="45BE6C3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 xml:space="preserve">0 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85CBE6" w14:textId="6244219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CEC071A" w14:textId="573F6EE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5D95466" w14:textId="6BAE58D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87B2BB" w14:textId="7ECFE51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9E09C6E" w14:textId="297885A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DE0265" w14:textId="739129E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0EE61B" w14:textId="29449D8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9E9F1A" w14:textId="3C8CE29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64AAE0B" w14:textId="771CE45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03B0BE" w14:textId="594A6D1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AA02D35" w14:textId="3D08172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03EEBFB2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756BAAFD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A751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2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AE90" w14:textId="2D3544C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9B7F82" w14:textId="6730562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779D16" w14:textId="0E7A21B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7D1F60A" w14:textId="6D58B90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CD89515" w14:textId="0E184F3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DC157E" w14:textId="5937C2D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5315037" w14:textId="32FA7B1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FDF0A13" w14:textId="6783FC6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1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A92484E" w14:textId="41B4D4A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8ECA42B" w14:textId="7EEB7EE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962B234" w14:textId="21D7D18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A5B51A6" w14:textId="5EE414D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C584890" w14:textId="1D77E8C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E48E6E" w14:textId="13C368C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8391529" w14:textId="2F99CAA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EDA1D4" w14:textId="43A3358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7663D58" w14:textId="105A3C0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84C5892" w14:textId="57CAC23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6018A521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793CBD4B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D7D7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3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14AC" w14:textId="5454BD6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23CBB7D" w14:textId="4E7864E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F17C4E" w14:textId="3A4E849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13AAAA1" w14:textId="4DB1C77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B0CAB6" w14:textId="36EF986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35D9B70" w14:textId="36F6C62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920B9C8" w14:textId="3017DF9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783F9EF" w14:textId="62D7664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D181C37" w14:textId="07892C0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0FF5462" w14:textId="2BC54B4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E54E461" w14:textId="457A4F0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CA4097" w14:textId="5C6D3E0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F1CE6FA" w14:textId="0D44ABE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D5E40D" w14:textId="5BDC534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29AC1C2" w14:textId="51C2EEB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607ECD8" w14:textId="29AF021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15EB3F" w14:textId="2A18982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8EE7C05" w14:textId="6F9B6B9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2B98B67A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2C83D09C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C08B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4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8676" w14:textId="4F5A81EB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9B44146" w14:textId="7FD5975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3338DD31" w14:textId="70F8E17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78A7493" w14:textId="4BD5BB0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5A6E1BB" w14:textId="4CAE9D9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E2E6A7E" w14:textId="02EBB2F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5B86062" w14:textId="2615961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D5645C7" w14:textId="2847241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1BFA348" w14:textId="63EC9CC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FE7DFA3" w14:textId="052D4EC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D7B724B" w14:textId="6009853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3DC674F" w14:textId="5137282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9742726" w14:textId="7987C64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0EDAE9" w14:textId="7853BE5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CF0EB05" w14:textId="583543A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174F882" w14:textId="1BBDF9E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F6E56F7" w14:textId="5E592C3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0AFCFF" w14:textId="524EBEF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5E4ADD30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1C9D391E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02B9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5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5059" w14:textId="04393AE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7251157" w14:textId="4618DA6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171A7C" w14:textId="40BC7FF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55FE5C2" w14:textId="02C4B84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FE0DBC" w14:textId="3C550DC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F6198FF" w14:textId="5403882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375536" w14:textId="4850C14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BCCEC01" w14:textId="2D4C09B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F86D813" w14:textId="7710739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31C3874" w14:textId="34D9529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CAE9506" w14:textId="50CC747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98140B" w14:textId="1C97D92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545D66A" w14:textId="50F3E7C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3F9A58" w14:textId="72190D5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A10E2EF" w14:textId="41BE52C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4DEB0CF" w14:textId="7AB6FF4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E31C1B4" w14:textId="1A2B8BC1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5E0DB53" w14:textId="11B34A1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3FF9A509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791452B3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9C2F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6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73FE" w14:textId="629E455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AFA49A" w14:textId="1151FE3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F4A6CCE" w14:textId="2FC2A80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53CF1E7" w14:textId="3944FB48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E19074E" w14:textId="1EA70FF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13A13C1" w14:textId="129B363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C14937B" w14:textId="26DD436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C6A8A48" w14:textId="774055F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E47D99F" w14:textId="493E23D2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574B76D" w14:textId="0C45D0A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ADA472" w14:textId="1ABBC4AD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58A66B4" w14:textId="0EE5301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992F790" w14:textId="1CD3DB4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62FFF90" w14:textId="6BF7622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6C369D" w14:textId="17D4B06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478162E" w14:textId="0490E2F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0DF7A0D4" w14:textId="0A98B105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FE1AEBE" w14:textId="0B6B9A1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  <w:tr w:rsidR="002F2C54" w:rsidRPr="00930E77" w14:paraId="16CC60EC" w14:textId="77777777" w:rsidTr="00E70441">
        <w:trPr>
          <w:trHeight w:val="191"/>
          <w:jc w:val="center"/>
        </w:trPr>
        <w:tc>
          <w:tcPr>
            <w:tcW w:w="589" w:type="dxa"/>
            <w:vMerge/>
            <w:tcBorders>
              <w:right w:val="single" w:sz="4" w:space="0" w:color="auto"/>
            </w:tcBorders>
          </w:tcPr>
          <w:p w14:paraId="673D2767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58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9228" w14:textId="7777777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930E77">
              <w:rPr>
                <w:rFonts w:cs="Times New Roman"/>
                <w:kern w:val="0"/>
                <w:szCs w:val="21"/>
              </w:rPr>
              <w:t>17</w:t>
            </w:r>
          </w:p>
        </w:tc>
        <w:tc>
          <w:tcPr>
            <w:tcW w:w="5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C60B" w14:textId="333205B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42C69912" w14:textId="477E2260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7EB11CB" w14:textId="1E59D92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01672CF" w14:textId="6D7C59D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83F55C7" w14:textId="53AFC337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CA8065" w14:textId="0A6746B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3AC7903" w14:textId="3F5D0D3E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5AAB2528" w14:textId="5F9C3C2C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2BD4ACB" w14:textId="060A2A83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2EB30B9" w14:textId="57FEB21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3B92775" w14:textId="79F9C17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12BB62E" w14:textId="3B34E2F4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4F8D429" w14:textId="76A43A8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78EFED60" w14:textId="3F86A016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27727CD4" w14:textId="7A646DA9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6E2B9BB7" w14:textId="36C8F15F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14:paraId="1A01BF5B" w14:textId="2238AFC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16D3E9" w14:textId="2495F9DA" w:rsidR="002F2C54" w:rsidRPr="00930E77" w:rsidRDefault="002F2C54" w:rsidP="00E70441">
            <w:pPr>
              <w:widowControl/>
              <w:jc w:val="center"/>
              <w:rPr>
                <w:rFonts w:cs="Times New Roman"/>
                <w:kern w:val="0"/>
              </w:rPr>
            </w:pPr>
            <w:r w:rsidRPr="00930E77">
              <w:rPr>
                <w:rFonts w:eastAsia="ＭＳ Ｐゴシック" w:cs="Times New Roman"/>
              </w:rPr>
              <w:t>0</w:t>
            </w:r>
          </w:p>
        </w:tc>
      </w:tr>
    </w:tbl>
    <w:p w14:paraId="0744E68E" w14:textId="23511C0F" w:rsidR="003258C4" w:rsidRDefault="00E70441" w:rsidP="00EC2BEA">
      <w:pPr>
        <w:rPr>
          <w:rFonts w:ascii="Times New Roman" w:hAnsi="Times New Roman" w:cs="Times New Roman"/>
        </w:rPr>
      </w:pPr>
      <w:r w:rsidRPr="00930E77">
        <w:rPr>
          <w:rFonts w:ascii="Times New Roman" w:hAnsi="Times New Roman" w:cs="Times New Roman"/>
        </w:rPr>
        <w:t>weighted κ</w:t>
      </w:r>
      <w:r w:rsidRPr="00930E77">
        <w:rPr>
          <w:rFonts w:ascii="Times New Roman" w:hAnsi="Times New Roman" w:cs="Times New Roman"/>
        </w:rPr>
        <w:t>＝</w:t>
      </w:r>
      <w:r w:rsidR="002F2C54" w:rsidRPr="00930E77">
        <w:rPr>
          <w:rFonts w:ascii="Times New Roman" w:hAnsi="Times New Roman" w:cs="Times New Roman"/>
        </w:rPr>
        <w:t>0.87</w:t>
      </w:r>
      <w:r w:rsidR="00E95B91">
        <w:rPr>
          <w:rFonts w:ascii="Times New Roman" w:hAnsi="Times New Roman" w:cs="Times New Roman"/>
        </w:rPr>
        <w:t xml:space="preserve"> </w:t>
      </w:r>
    </w:p>
    <w:p w14:paraId="74EC8B2A" w14:textId="360D82E4" w:rsidR="003258C4" w:rsidRPr="003258C4" w:rsidRDefault="003258C4" w:rsidP="003258C4">
      <w:pPr>
        <w:widowControl/>
        <w:jc w:val="left"/>
        <w:rPr>
          <w:rFonts w:ascii="Times New Roman" w:hAnsi="Times New Roman" w:cs="Times New Roman"/>
        </w:rPr>
      </w:pPr>
    </w:p>
    <w:sectPr w:rsidR="003258C4" w:rsidRPr="003258C4" w:rsidSect="00EC2BE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851" w:footer="992" w:gutter="0"/>
      <w:lnNumType w:countBy="1" w:restart="continuous"/>
      <w:cols w:space="425"/>
      <w:docGrid w:type="linesAndChars" w:linePitch="518" w:charSpace="1024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036E62" w14:textId="77777777" w:rsidR="00D1574D" w:rsidRDefault="00D1574D" w:rsidP="00E31AF3">
      <w:r>
        <w:separator/>
      </w:r>
    </w:p>
  </w:endnote>
  <w:endnote w:type="continuationSeparator" w:id="0">
    <w:p w14:paraId="1F3DF92E" w14:textId="77777777" w:rsidR="00D1574D" w:rsidRDefault="00D1574D" w:rsidP="00E31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340F6C" w14:textId="77777777" w:rsidR="00D1574D" w:rsidRDefault="00D1574D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F39876" w14:textId="77777777" w:rsidR="00D1574D" w:rsidRDefault="00D1574D">
    <w:pPr>
      <w:pStyle w:val="a7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6E4D1B" w14:textId="77777777" w:rsidR="00D1574D" w:rsidRDefault="00D1574D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E68838" w14:textId="77777777" w:rsidR="00D1574D" w:rsidRDefault="00D1574D" w:rsidP="00E31AF3">
      <w:r>
        <w:separator/>
      </w:r>
    </w:p>
  </w:footnote>
  <w:footnote w:type="continuationSeparator" w:id="0">
    <w:p w14:paraId="06195C05" w14:textId="77777777" w:rsidR="00D1574D" w:rsidRDefault="00D1574D" w:rsidP="00E31AF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EEDF3D" w14:textId="77777777" w:rsidR="00D1574D" w:rsidRDefault="00D1574D">
    <w:pPr>
      <w:pStyle w:val="a5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19A3C1" w14:textId="77777777" w:rsidR="00D1574D" w:rsidRDefault="00D1574D">
    <w:pPr>
      <w:pStyle w:val="a5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ED6AD9" w14:textId="77777777" w:rsidR="00D1574D" w:rsidRDefault="00D1574D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120A5"/>
    <w:multiLevelType w:val="hybridMultilevel"/>
    <w:tmpl w:val="943AEC82"/>
    <w:lvl w:ilvl="0" w:tplc="E858FE8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467F2ACB"/>
    <w:multiLevelType w:val="hybridMultilevel"/>
    <w:tmpl w:val="C6C037EE"/>
    <w:lvl w:ilvl="0" w:tplc="8CCCF3E0">
      <w:start w:val="2"/>
      <w:numFmt w:val="decimalEnclosedCircle"/>
      <w:lvlText w:val="%1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4C9339E"/>
    <w:multiLevelType w:val="hybridMultilevel"/>
    <w:tmpl w:val="B20CEC4E"/>
    <w:lvl w:ilvl="0" w:tplc="22D8233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68026483"/>
    <w:multiLevelType w:val="hybridMultilevel"/>
    <w:tmpl w:val="870C8022"/>
    <w:lvl w:ilvl="0" w:tplc="20BC4E7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79EC272B"/>
    <w:multiLevelType w:val="hybridMultilevel"/>
    <w:tmpl w:val="8938AEC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Infect Di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2twtxe4tdd03exxvxpe5fyewxdtvspvewp&quot;&gt;My EndNote Library&lt;record-ids&gt;&lt;item&gt;43&lt;/item&gt;&lt;item&gt;209&lt;/item&gt;&lt;item&gt;210&lt;/item&gt;&lt;/record-ids&gt;&lt;/item&gt;&lt;/Libraries&gt;"/>
  </w:docVars>
  <w:rsids>
    <w:rsidRoot w:val="00755232"/>
    <w:rsid w:val="000B3F4F"/>
    <w:rsid w:val="000C3FE9"/>
    <w:rsid w:val="000E1849"/>
    <w:rsid w:val="000F7630"/>
    <w:rsid w:val="00110CFB"/>
    <w:rsid w:val="001A0AB7"/>
    <w:rsid w:val="001F795B"/>
    <w:rsid w:val="00256525"/>
    <w:rsid w:val="002B41D4"/>
    <w:rsid w:val="002E3AD9"/>
    <w:rsid w:val="002F2C54"/>
    <w:rsid w:val="00303D25"/>
    <w:rsid w:val="003258C4"/>
    <w:rsid w:val="00340C4C"/>
    <w:rsid w:val="00367B9F"/>
    <w:rsid w:val="003B715F"/>
    <w:rsid w:val="003C1519"/>
    <w:rsid w:val="003C2D0A"/>
    <w:rsid w:val="004518CC"/>
    <w:rsid w:val="0048083D"/>
    <w:rsid w:val="00480A8D"/>
    <w:rsid w:val="004D79AE"/>
    <w:rsid w:val="005522B4"/>
    <w:rsid w:val="00622630"/>
    <w:rsid w:val="006533D6"/>
    <w:rsid w:val="006C5128"/>
    <w:rsid w:val="0071063D"/>
    <w:rsid w:val="00755232"/>
    <w:rsid w:val="0075710B"/>
    <w:rsid w:val="00785207"/>
    <w:rsid w:val="0079407C"/>
    <w:rsid w:val="0090087F"/>
    <w:rsid w:val="00930E77"/>
    <w:rsid w:val="009327AB"/>
    <w:rsid w:val="00934CA0"/>
    <w:rsid w:val="009A0B79"/>
    <w:rsid w:val="009A0DBA"/>
    <w:rsid w:val="009F521D"/>
    <w:rsid w:val="00A633E6"/>
    <w:rsid w:val="00A7591F"/>
    <w:rsid w:val="00A8601B"/>
    <w:rsid w:val="00AB1289"/>
    <w:rsid w:val="00BD067C"/>
    <w:rsid w:val="00BD37ED"/>
    <w:rsid w:val="00C47701"/>
    <w:rsid w:val="00C64FFE"/>
    <w:rsid w:val="00C70962"/>
    <w:rsid w:val="00CD01C9"/>
    <w:rsid w:val="00D1574D"/>
    <w:rsid w:val="00DB1F8F"/>
    <w:rsid w:val="00E31AF3"/>
    <w:rsid w:val="00E454A1"/>
    <w:rsid w:val="00E70441"/>
    <w:rsid w:val="00E76B93"/>
    <w:rsid w:val="00E95B91"/>
    <w:rsid w:val="00E96F86"/>
    <w:rsid w:val="00EC2BEA"/>
    <w:rsid w:val="00F121B1"/>
    <w:rsid w:val="00FE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89677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067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D067C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A633E6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A633E6"/>
    <w:pPr>
      <w:spacing w:line="480" w:lineRule="auto"/>
    </w:pPr>
    <w:rPr>
      <w:rFonts w:ascii="Century" w:hAnsi="Century"/>
    </w:rPr>
  </w:style>
  <w:style w:type="paragraph" w:styleId="a5">
    <w:name w:val="header"/>
    <w:basedOn w:val="a"/>
    <w:link w:val="a6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31AF3"/>
  </w:style>
  <w:style w:type="paragraph" w:styleId="a7">
    <w:name w:val="footer"/>
    <w:basedOn w:val="a"/>
    <w:link w:val="a8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31AF3"/>
  </w:style>
  <w:style w:type="character" w:styleId="a9">
    <w:name w:val="annotation reference"/>
    <w:basedOn w:val="a0"/>
    <w:uiPriority w:val="99"/>
    <w:semiHidden/>
    <w:unhideWhenUsed/>
    <w:rsid w:val="006C5128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C5128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6C5128"/>
  </w:style>
  <w:style w:type="paragraph" w:styleId="ac">
    <w:name w:val="annotation subject"/>
    <w:basedOn w:val="aa"/>
    <w:next w:val="aa"/>
    <w:link w:val="ad"/>
    <w:uiPriority w:val="99"/>
    <w:semiHidden/>
    <w:unhideWhenUsed/>
    <w:rsid w:val="006C512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C5128"/>
    <w:rPr>
      <w:b/>
      <w:bCs/>
    </w:rPr>
  </w:style>
  <w:style w:type="paragraph" w:styleId="ae">
    <w:name w:val="List Paragraph"/>
    <w:basedOn w:val="a"/>
    <w:uiPriority w:val="34"/>
    <w:qFormat/>
    <w:rsid w:val="006C5128"/>
    <w:pPr>
      <w:ind w:leftChars="400" w:left="960"/>
    </w:pPr>
  </w:style>
  <w:style w:type="character" w:styleId="af">
    <w:name w:val="Hyperlink"/>
    <w:basedOn w:val="a0"/>
    <w:uiPriority w:val="99"/>
    <w:unhideWhenUsed/>
    <w:rsid w:val="00E454A1"/>
    <w:rPr>
      <w:color w:val="0000FF" w:themeColor="hyperlink"/>
      <w:u w:val="single"/>
    </w:rPr>
  </w:style>
  <w:style w:type="table" w:styleId="af0">
    <w:name w:val="Table Grid"/>
    <w:basedOn w:val="a1"/>
    <w:uiPriority w:val="59"/>
    <w:rsid w:val="00E454A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E454A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1">
    <w:name w:val="Revision"/>
    <w:hidden/>
    <w:uiPriority w:val="99"/>
    <w:semiHidden/>
    <w:rsid w:val="00E454A1"/>
    <w:rPr>
      <w:sz w:val="21"/>
      <w:szCs w:val="22"/>
    </w:rPr>
  </w:style>
  <w:style w:type="table" w:customStyle="1" w:styleId="1">
    <w:name w:val="表 (格子)1"/>
    <w:basedOn w:val="a1"/>
    <w:next w:val="af0"/>
    <w:uiPriority w:val="59"/>
    <w:rsid w:val="00E454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Strong"/>
    <w:basedOn w:val="a0"/>
    <w:uiPriority w:val="22"/>
    <w:qFormat/>
    <w:rsid w:val="00E454A1"/>
    <w:rPr>
      <w:b/>
      <w:bCs/>
    </w:rPr>
  </w:style>
  <w:style w:type="character" w:customStyle="1" w:styleId="jrnl">
    <w:name w:val="jrnl"/>
    <w:basedOn w:val="a0"/>
    <w:rsid w:val="00E454A1"/>
  </w:style>
  <w:style w:type="character" w:styleId="af3">
    <w:name w:val="line number"/>
    <w:basedOn w:val="a0"/>
    <w:uiPriority w:val="99"/>
    <w:semiHidden/>
    <w:unhideWhenUsed/>
    <w:rsid w:val="00E454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067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D067C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A633E6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A633E6"/>
    <w:pPr>
      <w:spacing w:line="480" w:lineRule="auto"/>
    </w:pPr>
    <w:rPr>
      <w:rFonts w:ascii="Century" w:hAnsi="Century"/>
    </w:rPr>
  </w:style>
  <w:style w:type="paragraph" w:styleId="a5">
    <w:name w:val="header"/>
    <w:basedOn w:val="a"/>
    <w:link w:val="a6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31AF3"/>
  </w:style>
  <w:style w:type="paragraph" w:styleId="a7">
    <w:name w:val="footer"/>
    <w:basedOn w:val="a"/>
    <w:link w:val="a8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31AF3"/>
  </w:style>
  <w:style w:type="character" w:styleId="a9">
    <w:name w:val="annotation reference"/>
    <w:basedOn w:val="a0"/>
    <w:uiPriority w:val="99"/>
    <w:semiHidden/>
    <w:unhideWhenUsed/>
    <w:rsid w:val="006C5128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C5128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6C5128"/>
  </w:style>
  <w:style w:type="paragraph" w:styleId="ac">
    <w:name w:val="annotation subject"/>
    <w:basedOn w:val="aa"/>
    <w:next w:val="aa"/>
    <w:link w:val="ad"/>
    <w:uiPriority w:val="99"/>
    <w:semiHidden/>
    <w:unhideWhenUsed/>
    <w:rsid w:val="006C512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C5128"/>
    <w:rPr>
      <w:b/>
      <w:bCs/>
    </w:rPr>
  </w:style>
  <w:style w:type="paragraph" w:styleId="ae">
    <w:name w:val="List Paragraph"/>
    <w:basedOn w:val="a"/>
    <w:uiPriority w:val="34"/>
    <w:qFormat/>
    <w:rsid w:val="006C5128"/>
    <w:pPr>
      <w:ind w:leftChars="400" w:left="960"/>
    </w:pPr>
  </w:style>
  <w:style w:type="character" w:styleId="af">
    <w:name w:val="Hyperlink"/>
    <w:basedOn w:val="a0"/>
    <w:uiPriority w:val="99"/>
    <w:unhideWhenUsed/>
    <w:rsid w:val="00E454A1"/>
    <w:rPr>
      <w:color w:val="0000FF" w:themeColor="hyperlink"/>
      <w:u w:val="single"/>
    </w:rPr>
  </w:style>
  <w:style w:type="table" w:styleId="af0">
    <w:name w:val="Table Grid"/>
    <w:basedOn w:val="a1"/>
    <w:uiPriority w:val="59"/>
    <w:rsid w:val="00E454A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E454A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1">
    <w:name w:val="Revision"/>
    <w:hidden/>
    <w:uiPriority w:val="99"/>
    <w:semiHidden/>
    <w:rsid w:val="00E454A1"/>
    <w:rPr>
      <w:sz w:val="21"/>
      <w:szCs w:val="22"/>
    </w:rPr>
  </w:style>
  <w:style w:type="table" w:customStyle="1" w:styleId="1">
    <w:name w:val="表 (格子)1"/>
    <w:basedOn w:val="a1"/>
    <w:next w:val="af0"/>
    <w:uiPriority w:val="59"/>
    <w:rsid w:val="00E454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Strong"/>
    <w:basedOn w:val="a0"/>
    <w:uiPriority w:val="22"/>
    <w:qFormat/>
    <w:rsid w:val="00E454A1"/>
    <w:rPr>
      <w:b/>
      <w:bCs/>
    </w:rPr>
  </w:style>
  <w:style w:type="character" w:customStyle="1" w:styleId="jrnl">
    <w:name w:val="jrnl"/>
    <w:basedOn w:val="a0"/>
    <w:rsid w:val="00E454A1"/>
  </w:style>
  <w:style w:type="character" w:styleId="af3">
    <w:name w:val="line number"/>
    <w:basedOn w:val="a0"/>
    <w:uiPriority w:val="99"/>
    <w:semiHidden/>
    <w:unhideWhenUsed/>
    <w:rsid w:val="00E45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5</Words>
  <Characters>3223</Characters>
  <Application>Microsoft Macintosh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29T01:34:00Z</dcterms:created>
  <dcterms:modified xsi:type="dcterms:W3CDTF">2019-04-19T08:26:00Z</dcterms:modified>
</cp:coreProperties>
</file>